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54005" w14:textId="283FB607" w:rsidR="00B37743" w:rsidRDefault="009311D0" w:rsidP="00323522">
      <w:pPr>
        <w:spacing w:afterLines="50" w:after="163" w:line="30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11</w:t>
      </w:r>
      <w:r w:rsidR="00DC6750">
        <w:rPr>
          <w:rFonts w:ascii="Times New Roman" w:hAnsi="Times New Roman" w:cs="Times New Roman"/>
          <w:b/>
          <w:color w:val="000000" w:themeColor="text1"/>
          <w:sz w:val="24"/>
        </w:rPr>
        <w:t xml:space="preserve">  </w:t>
      </w:r>
      <w:r w:rsidR="0082138D" w:rsidRPr="0082138D">
        <w:rPr>
          <w:rFonts w:ascii="Times New Roman" w:hAnsi="Times New Roman" w:cs="Times New Roman"/>
          <w:b/>
          <w:color w:val="000000" w:themeColor="text1"/>
          <w:sz w:val="24"/>
        </w:rPr>
        <w:t>Comparison</w:t>
      </w:r>
      <w:proofErr w:type="gramEnd"/>
      <w:r w:rsidR="0082138D" w:rsidRPr="0082138D">
        <w:rPr>
          <w:rFonts w:ascii="Times New Roman" w:hAnsi="Times New Roman" w:cs="Times New Roman"/>
          <w:b/>
          <w:color w:val="000000" w:themeColor="text1"/>
          <w:sz w:val="24"/>
        </w:rPr>
        <w:t xml:space="preserve"> of power (%), MSE, and FPR (%) for nine GWAS methods in the third simulation experiment</w:t>
      </w:r>
      <w:r w:rsidR="0082138D" w:rsidRPr="0082138D" w:rsidDel="0082138D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tbl>
      <w:tblPr>
        <w:tblStyle w:val="ListTable6Colorful"/>
        <w:tblW w:w="15223" w:type="dxa"/>
        <w:jc w:val="center"/>
        <w:tblLayout w:type="fixed"/>
        <w:tblLook w:val="04A0" w:firstRow="1" w:lastRow="0" w:firstColumn="1" w:lastColumn="0" w:noHBand="0" w:noVBand="1"/>
      </w:tblPr>
      <w:tblGrid>
        <w:gridCol w:w="1898"/>
        <w:gridCol w:w="883"/>
        <w:gridCol w:w="844"/>
        <w:gridCol w:w="431"/>
        <w:gridCol w:w="770"/>
        <w:gridCol w:w="929"/>
        <w:gridCol w:w="334"/>
        <w:gridCol w:w="811"/>
        <w:gridCol w:w="949"/>
        <w:gridCol w:w="236"/>
        <w:gridCol w:w="826"/>
        <w:gridCol w:w="913"/>
        <w:gridCol w:w="240"/>
        <w:gridCol w:w="858"/>
        <w:gridCol w:w="840"/>
        <w:gridCol w:w="618"/>
        <w:gridCol w:w="790"/>
        <w:gridCol w:w="889"/>
        <w:gridCol w:w="1164"/>
      </w:tblGrid>
      <w:tr w:rsidR="00323522" w14:paraId="1387BC16" w14:textId="77777777" w:rsidTr="00864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495CBDE" w14:textId="77777777" w:rsidR="00323522" w:rsidRDefault="00323522" w:rsidP="0032352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7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1BAEB80" w14:textId="77777777" w:rsidR="00323522" w:rsidRDefault="00323522" w:rsidP="0032352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</w:p>
        </w:tc>
        <w:tc>
          <w:tcPr>
            <w:tcW w:w="431" w:type="dxa"/>
            <w:tcBorders>
              <w:top w:val="single" w:sz="12" w:space="0" w:color="auto"/>
              <w:bottom w:val="nil"/>
            </w:tcBorders>
          </w:tcPr>
          <w:p w14:paraId="6AE95E0C" w14:textId="77777777" w:rsidR="00323522" w:rsidRDefault="00323522" w:rsidP="0032352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69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5C9D651" w14:textId="77777777" w:rsidR="00323522" w:rsidRDefault="00323522" w:rsidP="0032352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334" w:type="dxa"/>
            <w:tcBorders>
              <w:top w:val="single" w:sz="12" w:space="0" w:color="auto"/>
              <w:bottom w:val="nil"/>
            </w:tcBorders>
          </w:tcPr>
          <w:p w14:paraId="7B2FA0E3" w14:textId="77777777" w:rsidR="00323522" w:rsidRDefault="00323522" w:rsidP="0032352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7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D3C1EE5" w14:textId="77777777" w:rsidR="00323522" w:rsidRDefault="00323522" w:rsidP="0032352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367A2FE7" w14:textId="77777777" w:rsidR="00323522" w:rsidRDefault="00323522" w:rsidP="0032352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73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88C7C60" w14:textId="77777777" w:rsidR="00323522" w:rsidRDefault="00323522" w:rsidP="0032352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240" w:type="dxa"/>
            <w:tcBorders>
              <w:top w:val="single" w:sz="12" w:space="0" w:color="auto"/>
              <w:bottom w:val="nil"/>
            </w:tcBorders>
          </w:tcPr>
          <w:p w14:paraId="108C1EFB" w14:textId="77777777" w:rsidR="00323522" w:rsidRDefault="00323522" w:rsidP="0032352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69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A8D4E2F" w14:textId="77777777" w:rsidR="00323522" w:rsidRDefault="00323522" w:rsidP="0032352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5</w:t>
            </w:r>
          </w:p>
        </w:tc>
        <w:tc>
          <w:tcPr>
            <w:tcW w:w="618" w:type="dxa"/>
            <w:tcBorders>
              <w:top w:val="single" w:sz="12" w:space="0" w:color="auto"/>
              <w:bottom w:val="nil"/>
            </w:tcBorders>
          </w:tcPr>
          <w:p w14:paraId="49FD5A75" w14:textId="77777777" w:rsidR="00323522" w:rsidRDefault="00323522" w:rsidP="0032352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67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7841E3C" w14:textId="77777777" w:rsidR="00323522" w:rsidRDefault="00323522" w:rsidP="0032352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6</w:t>
            </w:r>
          </w:p>
        </w:tc>
        <w:tc>
          <w:tcPr>
            <w:tcW w:w="116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184178A" w14:textId="2F370535" w:rsidR="00323522" w:rsidRDefault="00323522" w:rsidP="00323522">
            <w:pPr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FPR(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8D2D80" w14:paraId="0E52862F" w14:textId="77777777" w:rsidTr="00864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Merge/>
            <w:tcBorders>
              <w:top w:val="nil"/>
              <w:bottom w:val="single" w:sz="4" w:space="0" w:color="000000" w:themeColor="text1"/>
            </w:tcBorders>
          </w:tcPr>
          <w:p w14:paraId="59475F3F" w14:textId="77777777" w:rsidR="00323522" w:rsidRDefault="00323522" w:rsidP="0073048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221DEA20" w14:textId="77777777" w:rsidR="00323522" w:rsidRDefault="00323522" w:rsidP="00323522">
            <w:pPr>
              <w:adjustRightInd w:val="0"/>
              <w:snapToGrid w:val="0"/>
              <w:ind w:rightChars="-41"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70AB993A" w14:textId="77777777" w:rsidR="00323522" w:rsidRDefault="00323522" w:rsidP="00323522">
            <w:pPr>
              <w:adjustRightInd w:val="0"/>
              <w:snapToGrid w:val="0"/>
              <w:ind w:rightChars="-24" w:righ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43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2222A7A" w14:textId="77777777" w:rsidR="00323522" w:rsidRDefault="00323522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73C44D14" w14:textId="77777777" w:rsidR="00323522" w:rsidRDefault="00323522" w:rsidP="00323522">
            <w:pPr>
              <w:adjustRightInd w:val="0"/>
              <w:snapToGrid w:val="0"/>
              <w:ind w:rightChars="-54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4CCDF267" w14:textId="77777777" w:rsidR="00323522" w:rsidRDefault="00323522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33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3D926D2" w14:textId="77777777" w:rsidR="00323522" w:rsidRDefault="00323522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0CB3121F" w14:textId="77777777" w:rsidR="00323522" w:rsidRDefault="00323522" w:rsidP="00323522">
            <w:pPr>
              <w:adjustRightInd w:val="0"/>
              <w:snapToGrid w:val="0"/>
              <w:ind w:rightChars="-73" w:right="-1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4CCADBD8" w14:textId="77777777" w:rsidR="00323522" w:rsidRDefault="00323522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23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D60CA3B" w14:textId="77777777" w:rsidR="00323522" w:rsidRDefault="00323522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253B0E54" w14:textId="77777777" w:rsidR="00323522" w:rsidRDefault="00323522" w:rsidP="00323522">
            <w:pPr>
              <w:adjustRightInd w:val="0"/>
              <w:snapToGrid w:val="0"/>
              <w:ind w:rightChars="-81"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65A17EA3" w14:textId="77777777" w:rsidR="00323522" w:rsidRDefault="00323522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24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F84100C" w14:textId="77777777" w:rsidR="00323522" w:rsidRDefault="00323522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08689E97" w14:textId="77777777" w:rsidR="00323522" w:rsidRDefault="00323522" w:rsidP="00323522">
            <w:pPr>
              <w:adjustRightInd w:val="0"/>
              <w:snapToGrid w:val="0"/>
              <w:ind w:rightChars="-47" w:right="-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3098AEA5" w14:textId="77777777" w:rsidR="00323522" w:rsidRDefault="00323522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6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C70B4B9" w14:textId="77777777" w:rsidR="00323522" w:rsidRDefault="00323522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3AD213AB" w14:textId="77777777" w:rsidR="00323522" w:rsidRDefault="00323522" w:rsidP="00323522">
            <w:pPr>
              <w:adjustRightInd w:val="0"/>
              <w:snapToGrid w:val="0"/>
              <w:ind w:rightChars="-54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284967B5" w14:textId="77777777" w:rsidR="00323522" w:rsidRDefault="00323522" w:rsidP="00323522">
            <w:pPr>
              <w:adjustRightInd w:val="0"/>
              <w:snapToGrid w:val="0"/>
              <w:ind w:rightChars="-60" w:right="-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1164" w:type="dxa"/>
            <w:vMerge/>
            <w:tcBorders>
              <w:top w:val="nil"/>
              <w:bottom w:val="single" w:sz="4" w:space="0" w:color="000000" w:themeColor="text1"/>
            </w:tcBorders>
          </w:tcPr>
          <w:p w14:paraId="231C4367" w14:textId="77777777" w:rsidR="00323522" w:rsidRDefault="00323522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3522" w14:paraId="2B8E6BEF" w14:textId="77777777" w:rsidTr="0032352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top w:val="single" w:sz="4" w:space="0" w:color="000000" w:themeColor="text1"/>
            </w:tcBorders>
          </w:tcPr>
          <w:p w14:paraId="0EF282A8" w14:textId="77777777" w:rsidR="00B37743" w:rsidRDefault="009311D0" w:rsidP="0073048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rMLM</w:t>
            </w:r>
            <w:proofErr w:type="spellEnd"/>
          </w:p>
        </w:tc>
        <w:tc>
          <w:tcPr>
            <w:tcW w:w="883" w:type="dxa"/>
            <w:tcBorders>
              <w:top w:val="single" w:sz="4" w:space="0" w:color="000000" w:themeColor="text1"/>
            </w:tcBorders>
          </w:tcPr>
          <w:p w14:paraId="088B28BF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0</w:t>
            </w:r>
          </w:p>
        </w:tc>
        <w:tc>
          <w:tcPr>
            <w:tcW w:w="844" w:type="dxa"/>
            <w:tcBorders>
              <w:top w:val="single" w:sz="4" w:space="0" w:color="000000" w:themeColor="text1"/>
            </w:tcBorders>
          </w:tcPr>
          <w:p w14:paraId="5DA6E653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5</w:t>
            </w:r>
          </w:p>
        </w:tc>
        <w:tc>
          <w:tcPr>
            <w:tcW w:w="431" w:type="dxa"/>
            <w:tcBorders>
              <w:top w:val="single" w:sz="4" w:space="0" w:color="000000" w:themeColor="text1"/>
            </w:tcBorders>
          </w:tcPr>
          <w:p w14:paraId="66DEEE2B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  <w:tcBorders>
              <w:top w:val="single" w:sz="4" w:space="0" w:color="000000" w:themeColor="text1"/>
            </w:tcBorders>
          </w:tcPr>
          <w:p w14:paraId="1163D6AB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929" w:type="dxa"/>
            <w:tcBorders>
              <w:top w:val="single" w:sz="4" w:space="0" w:color="000000" w:themeColor="text1"/>
            </w:tcBorders>
          </w:tcPr>
          <w:p w14:paraId="3E2F18F1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8</w:t>
            </w:r>
          </w:p>
        </w:tc>
        <w:tc>
          <w:tcPr>
            <w:tcW w:w="334" w:type="dxa"/>
            <w:tcBorders>
              <w:top w:val="single" w:sz="4" w:space="0" w:color="000000" w:themeColor="text1"/>
            </w:tcBorders>
          </w:tcPr>
          <w:p w14:paraId="2FDC9F95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000000" w:themeColor="text1"/>
            </w:tcBorders>
          </w:tcPr>
          <w:p w14:paraId="3DE2DC4A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949" w:type="dxa"/>
            <w:tcBorders>
              <w:top w:val="single" w:sz="4" w:space="0" w:color="000000" w:themeColor="text1"/>
            </w:tcBorders>
          </w:tcPr>
          <w:p w14:paraId="4329CF76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9</w:t>
            </w:r>
          </w:p>
        </w:tc>
        <w:tc>
          <w:tcPr>
            <w:tcW w:w="236" w:type="dxa"/>
            <w:tcBorders>
              <w:top w:val="single" w:sz="4" w:space="0" w:color="000000" w:themeColor="text1"/>
            </w:tcBorders>
          </w:tcPr>
          <w:p w14:paraId="3608ADC5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top w:val="single" w:sz="4" w:space="0" w:color="000000" w:themeColor="text1"/>
            </w:tcBorders>
          </w:tcPr>
          <w:p w14:paraId="05FF387C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913" w:type="dxa"/>
            <w:tcBorders>
              <w:top w:val="single" w:sz="4" w:space="0" w:color="000000" w:themeColor="text1"/>
            </w:tcBorders>
          </w:tcPr>
          <w:p w14:paraId="2B269F53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8</w:t>
            </w:r>
          </w:p>
        </w:tc>
        <w:tc>
          <w:tcPr>
            <w:tcW w:w="240" w:type="dxa"/>
            <w:tcBorders>
              <w:top w:val="single" w:sz="4" w:space="0" w:color="000000" w:themeColor="text1"/>
            </w:tcBorders>
          </w:tcPr>
          <w:p w14:paraId="03BB086D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top w:val="single" w:sz="4" w:space="0" w:color="000000" w:themeColor="text1"/>
            </w:tcBorders>
          </w:tcPr>
          <w:p w14:paraId="393EE5D6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840" w:type="dxa"/>
            <w:tcBorders>
              <w:top w:val="single" w:sz="4" w:space="0" w:color="000000" w:themeColor="text1"/>
            </w:tcBorders>
          </w:tcPr>
          <w:p w14:paraId="3D040AF9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1</w:t>
            </w:r>
          </w:p>
        </w:tc>
        <w:tc>
          <w:tcPr>
            <w:tcW w:w="618" w:type="dxa"/>
            <w:tcBorders>
              <w:top w:val="single" w:sz="4" w:space="0" w:color="000000" w:themeColor="text1"/>
            </w:tcBorders>
          </w:tcPr>
          <w:p w14:paraId="5F25D031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tcBorders>
              <w:top w:val="single" w:sz="4" w:space="0" w:color="000000" w:themeColor="text1"/>
            </w:tcBorders>
          </w:tcPr>
          <w:p w14:paraId="48B0CA8E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889" w:type="dxa"/>
            <w:tcBorders>
              <w:top w:val="single" w:sz="4" w:space="0" w:color="000000" w:themeColor="text1"/>
            </w:tcBorders>
          </w:tcPr>
          <w:p w14:paraId="415792DC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7</w:t>
            </w:r>
          </w:p>
        </w:tc>
        <w:tc>
          <w:tcPr>
            <w:tcW w:w="1164" w:type="dxa"/>
            <w:tcBorders>
              <w:top w:val="single" w:sz="4" w:space="0" w:color="000000" w:themeColor="text1"/>
            </w:tcBorders>
          </w:tcPr>
          <w:p w14:paraId="57A9E3A1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0.0264</w:t>
            </w:r>
          </w:p>
        </w:tc>
      </w:tr>
      <w:tr w:rsidR="00323522" w14:paraId="03BF2A21" w14:textId="77777777" w:rsidTr="0032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14:paraId="11CF7E81" w14:textId="77777777" w:rsidR="00B37743" w:rsidRDefault="009311D0" w:rsidP="0073048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ASTmrMLM</w:t>
            </w:r>
            <w:proofErr w:type="spellEnd"/>
          </w:p>
        </w:tc>
        <w:tc>
          <w:tcPr>
            <w:tcW w:w="883" w:type="dxa"/>
          </w:tcPr>
          <w:p w14:paraId="6034C3B3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844" w:type="dxa"/>
          </w:tcPr>
          <w:p w14:paraId="634483A4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6</w:t>
            </w:r>
          </w:p>
        </w:tc>
        <w:tc>
          <w:tcPr>
            <w:tcW w:w="431" w:type="dxa"/>
          </w:tcPr>
          <w:p w14:paraId="567B0DB5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</w:tcPr>
          <w:p w14:paraId="49C9BE82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929" w:type="dxa"/>
          </w:tcPr>
          <w:p w14:paraId="5B9E4E54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0</w:t>
            </w:r>
          </w:p>
        </w:tc>
        <w:tc>
          <w:tcPr>
            <w:tcW w:w="334" w:type="dxa"/>
          </w:tcPr>
          <w:p w14:paraId="632FC2D5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3A5248CF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949" w:type="dxa"/>
          </w:tcPr>
          <w:p w14:paraId="01C00877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8</w:t>
            </w:r>
          </w:p>
        </w:tc>
        <w:tc>
          <w:tcPr>
            <w:tcW w:w="236" w:type="dxa"/>
          </w:tcPr>
          <w:p w14:paraId="3F1179D9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</w:tcPr>
          <w:p w14:paraId="1C7C51A7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913" w:type="dxa"/>
          </w:tcPr>
          <w:p w14:paraId="685539A6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3</w:t>
            </w:r>
          </w:p>
        </w:tc>
        <w:tc>
          <w:tcPr>
            <w:tcW w:w="240" w:type="dxa"/>
          </w:tcPr>
          <w:p w14:paraId="2891882C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7221C4EA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840" w:type="dxa"/>
          </w:tcPr>
          <w:p w14:paraId="148C4969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2</w:t>
            </w:r>
          </w:p>
        </w:tc>
        <w:tc>
          <w:tcPr>
            <w:tcW w:w="618" w:type="dxa"/>
          </w:tcPr>
          <w:p w14:paraId="64E8F31F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</w:tcPr>
          <w:p w14:paraId="57C3CC05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889" w:type="dxa"/>
          </w:tcPr>
          <w:p w14:paraId="0D76BAE7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0</w:t>
            </w:r>
          </w:p>
        </w:tc>
        <w:tc>
          <w:tcPr>
            <w:tcW w:w="1164" w:type="dxa"/>
          </w:tcPr>
          <w:p w14:paraId="1EECF6A7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0.0275</w:t>
            </w:r>
          </w:p>
        </w:tc>
      </w:tr>
      <w:tr w:rsidR="00323522" w14:paraId="127A21CA" w14:textId="77777777" w:rsidTr="0032352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14:paraId="57BFF613" w14:textId="77777777" w:rsidR="00B37743" w:rsidRDefault="009311D0" w:rsidP="0073048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ASTmrEMMA</w:t>
            </w:r>
            <w:proofErr w:type="spellEnd"/>
          </w:p>
        </w:tc>
        <w:tc>
          <w:tcPr>
            <w:tcW w:w="883" w:type="dxa"/>
          </w:tcPr>
          <w:p w14:paraId="7A5018AE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844" w:type="dxa"/>
          </w:tcPr>
          <w:p w14:paraId="6DCFCCFC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0</w:t>
            </w:r>
          </w:p>
        </w:tc>
        <w:tc>
          <w:tcPr>
            <w:tcW w:w="431" w:type="dxa"/>
          </w:tcPr>
          <w:p w14:paraId="57F7D076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</w:tcPr>
          <w:p w14:paraId="590534E1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929" w:type="dxa"/>
          </w:tcPr>
          <w:p w14:paraId="37CA78CD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4</w:t>
            </w:r>
          </w:p>
        </w:tc>
        <w:tc>
          <w:tcPr>
            <w:tcW w:w="334" w:type="dxa"/>
          </w:tcPr>
          <w:p w14:paraId="6D891AE0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3FD8EB60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949" w:type="dxa"/>
          </w:tcPr>
          <w:p w14:paraId="7FCAA035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0</w:t>
            </w:r>
          </w:p>
        </w:tc>
        <w:tc>
          <w:tcPr>
            <w:tcW w:w="236" w:type="dxa"/>
          </w:tcPr>
          <w:p w14:paraId="1B710565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</w:tcPr>
          <w:p w14:paraId="59E8BC25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913" w:type="dxa"/>
          </w:tcPr>
          <w:p w14:paraId="5086CA15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1</w:t>
            </w:r>
          </w:p>
        </w:tc>
        <w:tc>
          <w:tcPr>
            <w:tcW w:w="240" w:type="dxa"/>
          </w:tcPr>
          <w:p w14:paraId="5E035E05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423AD037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40" w:type="dxa"/>
          </w:tcPr>
          <w:p w14:paraId="6552A51F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7</w:t>
            </w:r>
          </w:p>
        </w:tc>
        <w:tc>
          <w:tcPr>
            <w:tcW w:w="618" w:type="dxa"/>
          </w:tcPr>
          <w:p w14:paraId="2E95799E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</w:tcPr>
          <w:p w14:paraId="376776B2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889" w:type="dxa"/>
          </w:tcPr>
          <w:p w14:paraId="17414B68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9</w:t>
            </w:r>
          </w:p>
        </w:tc>
        <w:tc>
          <w:tcPr>
            <w:tcW w:w="1164" w:type="dxa"/>
          </w:tcPr>
          <w:p w14:paraId="3EF685DC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0.0138</w:t>
            </w:r>
          </w:p>
        </w:tc>
      </w:tr>
      <w:tr w:rsidR="00323522" w14:paraId="3F37CDB6" w14:textId="77777777" w:rsidTr="0032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14:paraId="726F0631" w14:textId="77777777" w:rsidR="00B37743" w:rsidRDefault="009311D0" w:rsidP="0073048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IS EBLASSO</w:t>
            </w:r>
          </w:p>
        </w:tc>
        <w:tc>
          <w:tcPr>
            <w:tcW w:w="883" w:type="dxa"/>
          </w:tcPr>
          <w:p w14:paraId="284D6E67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844" w:type="dxa"/>
          </w:tcPr>
          <w:p w14:paraId="3D912EC6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3</w:t>
            </w:r>
          </w:p>
        </w:tc>
        <w:tc>
          <w:tcPr>
            <w:tcW w:w="431" w:type="dxa"/>
          </w:tcPr>
          <w:p w14:paraId="05BC351B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</w:tcPr>
          <w:p w14:paraId="204DF1C0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929" w:type="dxa"/>
          </w:tcPr>
          <w:p w14:paraId="69401B47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4</w:t>
            </w:r>
          </w:p>
        </w:tc>
        <w:tc>
          <w:tcPr>
            <w:tcW w:w="334" w:type="dxa"/>
          </w:tcPr>
          <w:p w14:paraId="5B636C66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10427DB1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949" w:type="dxa"/>
          </w:tcPr>
          <w:p w14:paraId="61DCB3B5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4</w:t>
            </w:r>
          </w:p>
        </w:tc>
        <w:tc>
          <w:tcPr>
            <w:tcW w:w="236" w:type="dxa"/>
          </w:tcPr>
          <w:p w14:paraId="6AE720BC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</w:tcPr>
          <w:p w14:paraId="3FDFC169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913" w:type="dxa"/>
          </w:tcPr>
          <w:p w14:paraId="060BAF64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3</w:t>
            </w:r>
          </w:p>
        </w:tc>
        <w:tc>
          <w:tcPr>
            <w:tcW w:w="240" w:type="dxa"/>
          </w:tcPr>
          <w:p w14:paraId="0954456E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00F845FC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840" w:type="dxa"/>
          </w:tcPr>
          <w:p w14:paraId="4FA190CA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8</w:t>
            </w:r>
          </w:p>
        </w:tc>
        <w:tc>
          <w:tcPr>
            <w:tcW w:w="618" w:type="dxa"/>
          </w:tcPr>
          <w:p w14:paraId="043C70BA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</w:tcPr>
          <w:p w14:paraId="1DBD3842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889" w:type="dxa"/>
          </w:tcPr>
          <w:p w14:paraId="7F2407A7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2</w:t>
            </w:r>
          </w:p>
        </w:tc>
        <w:tc>
          <w:tcPr>
            <w:tcW w:w="1164" w:type="dxa"/>
          </w:tcPr>
          <w:p w14:paraId="24467D0B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0.0477</w:t>
            </w:r>
          </w:p>
        </w:tc>
      </w:tr>
      <w:tr w:rsidR="00323522" w14:paraId="453F94F2" w14:textId="77777777" w:rsidTr="0032352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14:paraId="5ADB9A3B" w14:textId="77777777" w:rsidR="00B37743" w:rsidRDefault="009311D0" w:rsidP="0073048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LARmEB</w:t>
            </w:r>
            <w:proofErr w:type="spellEnd"/>
          </w:p>
        </w:tc>
        <w:tc>
          <w:tcPr>
            <w:tcW w:w="883" w:type="dxa"/>
          </w:tcPr>
          <w:p w14:paraId="35B89E7A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6</w:t>
            </w:r>
          </w:p>
        </w:tc>
        <w:tc>
          <w:tcPr>
            <w:tcW w:w="844" w:type="dxa"/>
          </w:tcPr>
          <w:p w14:paraId="06A48E62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6</w:t>
            </w:r>
          </w:p>
        </w:tc>
        <w:tc>
          <w:tcPr>
            <w:tcW w:w="431" w:type="dxa"/>
          </w:tcPr>
          <w:p w14:paraId="71F6F3D4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</w:tcPr>
          <w:p w14:paraId="29F50EFE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929" w:type="dxa"/>
          </w:tcPr>
          <w:p w14:paraId="394CED3B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7</w:t>
            </w:r>
          </w:p>
        </w:tc>
        <w:tc>
          <w:tcPr>
            <w:tcW w:w="334" w:type="dxa"/>
          </w:tcPr>
          <w:p w14:paraId="5735CACC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45B1D032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949" w:type="dxa"/>
          </w:tcPr>
          <w:p w14:paraId="518CF112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5</w:t>
            </w:r>
          </w:p>
        </w:tc>
        <w:tc>
          <w:tcPr>
            <w:tcW w:w="236" w:type="dxa"/>
          </w:tcPr>
          <w:p w14:paraId="27091063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</w:tcPr>
          <w:p w14:paraId="21C67F6E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913" w:type="dxa"/>
          </w:tcPr>
          <w:p w14:paraId="57137427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3</w:t>
            </w:r>
          </w:p>
        </w:tc>
        <w:tc>
          <w:tcPr>
            <w:tcW w:w="240" w:type="dxa"/>
          </w:tcPr>
          <w:p w14:paraId="205BEA2A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0133199D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840" w:type="dxa"/>
          </w:tcPr>
          <w:p w14:paraId="206A5309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8</w:t>
            </w:r>
          </w:p>
        </w:tc>
        <w:tc>
          <w:tcPr>
            <w:tcW w:w="618" w:type="dxa"/>
          </w:tcPr>
          <w:p w14:paraId="2A004030" w14:textId="77777777" w:rsidR="00B37743" w:rsidRDefault="00B37743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</w:tcPr>
          <w:p w14:paraId="66AB2E17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889" w:type="dxa"/>
          </w:tcPr>
          <w:p w14:paraId="501416D6" w14:textId="77777777" w:rsidR="00B37743" w:rsidRDefault="009311D0" w:rsidP="0073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5</w:t>
            </w:r>
          </w:p>
        </w:tc>
        <w:tc>
          <w:tcPr>
            <w:tcW w:w="1164" w:type="dxa"/>
          </w:tcPr>
          <w:p w14:paraId="2DBCF63F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0.0296</w:t>
            </w:r>
          </w:p>
        </w:tc>
      </w:tr>
      <w:tr w:rsidR="00323522" w14:paraId="4BAAB87A" w14:textId="77777777" w:rsidTr="0032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14:paraId="3341DB63" w14:textId="77777777" w:rsidR="00B37743" w:rsidRDefault="009311D0" w:rsidP="0073048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KWmEB</w:t>
            </w:r>
            <w:proofErr w:type="spellEnd"/>
          </w:p>
        </w:tc>
        <w:tc>
          <w:tcPr>
            <w:tcW w:w="883" w:type="dxa"/>
          </w:tcPr>
          <w:p w14:paraId="008A25C8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844" w:type="dxa"/>
          </w:tcPr>
          <w:p w14:paraId="4ED821B4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9</w:t>
            </w:r>
          </w:p>
        </w:tc>
        <w:tc>
          <w:tcPr>
            <w:tcW w:w="431" w:type="dxa"/>
          </w:tcPr>
          <w:p w14:paraId="5491CB22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0" w:type="dxa"/>
          </w:tcPr>
          <w:p w14:paraId="782ACD5C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929" w:type="dxa"/>
          </w:tcPr>
          <w:p w14:paraId="1D1545D9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7</w:t>
            </w:r>
          </w:p>
        </w:tc>
        <w:tc>
          <w:tcPr>
            <w:tcW w:w="334" w:type="dxa"/>
          </w:tcPr>
          <w:p w14:paraId="54256063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38EF858A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949" w:type="dxa"/>
          </w:tcPr>
          <w:p w14:paraId="57E2D539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3</w:t>
            </w:r>
          </w:p>
        </w:tc>
        <w:tc>
          <w:tcPr>
            <w:tcW w:w="236" w:type="dxa"/>
          </w:tcPr>
          <w:p w14:paraId="341AE099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</w:tcPr>
          <w:p w14:paraId="06270ED9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913" w:type="dxa"/>
          </w:tcPr>
          <w:p w14:paraId="23715654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4</w:t>
            </w:r>
          </w:p>
        </w:tc>
        <w:tc>
          <w:tcPr>
            <w:tcW w:w="240" w:type="dxa"/>
          </w:tcPr>
          <w:p w14:paraId="4E099088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5FFA9E33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840" w:type="dxa"/>
          </w:tcPr>
          <w:p w14:paraId="2C9400D7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2</w:t>
            </w:r>
          </w:p>
        </w:tc>
        <w:tc>
          <w:tcPr>
            <w:tcW w:w="618" w:type="dxa"/>
          </w:tcPr>
          <w:p w14:paraId="44F10AAD" w14:textId="77777777" w:rsidR="00B37743" w:rsidRDefault="00B37743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</w:tcPr>
          <w:p w14:paraId="6E336F21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889" w:type="dxa"/>
          </w:tcPr>
          <w:p w14:paraId="463B2E7D" w14:textId="77777777" w:rsidR="00B37743" w:rsidRDefault="009311D0" w:rsidP="0073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6</w:t>
            </w:r>
          </w:p>
        </w:tc>
        <w:tc>
          <w:tcPr>
            <w:tcW w:w="1164" w:type="dxa"/>
          </w:tcPr>
          <w:p w14:paraId="677341A8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0.0480</w:t>
            </w:r>
          </w:p>
        </w:tc>
      </w:tr>
      <w:tr w:rsidR="00323522" w14:paraId="24986E91" w14:textId="77777777" w:rsidTr="0032352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14:paraId="6F73F01E" w14:textId="77777777" w:rsidR="00B37743" w:rsidRDefault="009311D0" w:rsidP="0073048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MA</w:t>
            </w:r>
          </w:p>
        </w:tc>
        <w:tc>
          <w:tcPr>
            <w:tcW w:w="883" w:type="dxa"/>
          </w:tcPr>
          <w:p w14:paraId="4DCF99E5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9</w:t>
            </w:r>
          </w:p>
        </w:tc>
        <w:tc>
          <w:tcPr>
            <w:tcW w:w="844" w:type="dxa"/>
          </w:tcPr>
          <w:p w14:paraId="304FCEB8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44</w:t>
            </w:r>
          </w:p>
        </w:tc>
        <w:tc>
          <w:tcPr>
            <w:tcW w:w="431" w:type="dxa"/>
          </w:tcPr>
          <w:p w14:paraId="00BA2B3C" w14:textId="77777777" w:rsidR="00B37743" w:rsidRDefault="00B37743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01194DBB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  <w:tc>
          <w:tcPr>
            <w:tcW w:w="929" w:type="dxa"/>
          </w:tcPr>
          <w:p w14:paraId="42C7A380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76</w:t>
            </w:r>
          </w:p>
        </w:tc>
        <w:tc>
          <w:tcPr>
            <w:tcW w:w="334" w:type="dxa"/>
          </w:tcPr>
          <w:p w14:paraId="7FD83D0C" w14:textId="77777777" w:rsidR="00B37743" w:rsidRDefault="00B37743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25AAFB42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949" w:type="dxa"/>
          </w:tcPr>
          <w:p w14:paraId="2B75DD3B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18</w:t>
            </w:r>
          </w:p>
        </w:tc>
        <w:tc>
          <w:tcPr>
            <w:tcW w:w="236" w:type="dxa"/>
          </w:tcPr>
          <w:p w14:paraId="63B4FA7F" w14:textId="77777777" w:rsidR="00B37743" w:rsidRDefault="00B37743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6" w:type="dxa"/>
          </w:tcPr>
          <w:p w14:paraId="30FAC0B7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.8</w:t>
            </w:r>
          </w:p>
        </w:tc>
        <w:tc>
          <w:tcPr>
            <w:tcW w:w="913" w:type="dxa"/>
          </w:tcPr>
          <w:p w14:paraId="1EBFF982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31</w:t>
            </w:r>
          </w:p>
        </w:tc>
        <w:tc>
          <w:tcPr>
            <w:tcW w:w="240" w:type="dxa"/>
          </w:tcPr>
          <w:p w14:paraId="45D3BF93" w14:textId="77777777" w:rsidR="00B37743" w:rsidRDefault="00B37743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8" w:type="dxa"/>
          </w:tcPr>
          <w:p w14:paraId="676951F3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840" w:type="dxa"/>
          </w:tcPr>
          <w:p w14:paraId="4E79D887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54</w:t>
            </w:r>
          </w:p>
        </w:tc>
        <w:tc>
          <w:tcPr>
            <w:tcW w:w="618" w:type="dxa"/>
          </w:tcPr>
          <w:p w14:paraId="3374998C" w14:textId="77777777" w:rsidR="00B37743" w:rsidRDefault="00B37743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0" w:type="dxa"/>
          </w:tcPr>
          <w:p w14:paraId="1B3355EB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889" w:type="dxa"/>
          </w:tcPr>
          <w:p w14:paraId="1B73EBD8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15</w:t>
            </w:r>
          </w:p>
        </w:tc>
        <w:tc>
          <w:tcPr>
            <w:tcW w:w="1164" w:type="dxa"/>
          </w:tcPr>
          <w:p w14:paraId="492B7E48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0.0253</w:t>
            </w:r>
          </w:p>
        </w:tc>
      </w:tr>
      <w:tr w:rsidR="00323522" w14:paraId="58B6C6AF" w14:textId="77777777" w:rsidTr="0032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bottom w:val="nil"/>
            </w:tcBorders>
          </w:tcPr>
          <w:p w14:paraId="06D6856C" w14:textId="77777777" w:rsidR="00B37743" w:rsidRDefault="009311D0" w:rsidP="0073048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MAX</w:t>
            </w:r>
          </w:p>
        </w:tc>
        <w:tc>
          <w:tcPr>
            <w:tcW w:w="883" w:type="dxa"/>
            <w:tcBorders>
              <w:bottom w:val="nil"/>
            </w:tcBorders>
          </w:tcPr>
          <w:p w14:paraId="6EC9446B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6</w:t>
            </w:r>
          </w:p>
        </w:tc>
        <w:tc>
          <w:tcPr>
            <w:tcW w:w="844" w:type="dxa"/>
            <w:tcBorders>
              <w:bottom w:val="nil"/>
            </w:tcBorders>
          </w:tcPr>
          <w:p w14:paraId="3A52A1F3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31</w:t>
            </w:r>
          </w:p>
        </w:tc>
        <w:tc>
          <w:tcPr>
            <w:tcW w:w="431" w:type="dxa"/>
            <w:tcBorders>
              <w:bottom w:val="nil"/>
            </w:tcBorders>
          </w:tcPr>
          <w:p w14:paraId="0F1BC278" w14:textId="77777777" w:rsidR="00B37743" w:rsidRDefault="00B37743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tcBorders>
              <w:bottom w:val="nil"/>
            </w:tcBorders>
          </w:tcPr>
          <w:p w14:paraId="37002B3E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929" w:type="dxa"/>
            <w:tcBorders>
              <w:bottom w:val="nil"/>
            </w:tcBorders>
          </w:tcPr>
          <w:p w14:paraId="1C87C577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16</w:t>
            </w:r>
          </w:p>
        </w:tc>
        <w:tc>
          <w:tcPr>
            <w:tcW w:w="334" w:type="dxa"/>
            <w:tcBorders>
              <w:bottom w:val="nil"/>
            </w:tcBorders>
          </w:tcPr>
          <w:p w14:paraId="1FAF14D7" w14:textId="77777777" w:rsidR="00B37743" w:rsidRDefault="00B37743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tcBorders>
              <w:bottom w:val="nil"/>
            </w:tcBorders>
          </w:tcPr>
          <w:p w14:paraId="1ABF2ED6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6</w:t>
            </w:r>
          </w:p>
        </w:tc>
        <w:tc>
          <w:tcPr>
            <w:tcW w:w="949" w:type="dxa"/>
            <w:tcBorders>
              <w:bottom w:val="nil"/>
            </w:tcBorders>
          </w:tcPr>
          <w:p w14:paraId="33747A18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15</w:t>
            </w:r>
          </w:p>
        </w:tc>
        <w:tc>
          <w:tcPr>
            <w:tcW w:w="236" w:type="dxa"/>
            <w:tcBorders>
              <w:bottom w:val="nil"/>
            </w:tcBorders>
          </w:tcPr>
          <w:p w14:paraId="167CC6F5" w14:textId="77777777" w:rsidR="00B37743" w:rsidRDefault="00B37743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6" w:type="dxa"/>
            <w:tcBorders>
              <w:bottom w:val="nil"/>
            </w:tcBorders>
          </w:tcPr>
          <w:p w14:paraId="4BE96F7B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1</w:t>
            </w:r>
          </w:p>
        </w:tc>
        <w:tc>
          <w:tcPr>
            <w:tcW w:w="913" w:type="dxa"/>
            <w:tcBorders>
              <w:bottom w:val="nil"/>
            </w:tcBorders>
          </w:tcPr>
          <w:p w14:paraId="5566B0A7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60</w:t>
            </w:r>
          </w:p>
        </w:tc>
        <w:tc>
          <w:tcPr>
            <w:tcW w:w="240" w:type="dxa"/>
            <w:tcBorders>
              <w:bottom w:val="nil"/>
            </w:tcBorders>
          </w:tcPr>
          <w:p w14:paraId="5F93D0E1" w14:textId="77777777" w:rsidR="00B37743" w:rsidRDefault="00B37743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44C13C40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0</w:t>
            </w:r>
          </w:p>
        </w:tc>
        <w:tc>
          <w:tcPr>
            <w:tcW w:w="840" w:type="dxa"/>
            <w:tcBorders>
              <w:bottom w:val="nil"/>
            </w:tcBorders>
          </w:tcPr>
          <w:p w14:paraId="44314E66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131</w:t>
            </w:r>
          </w:p>
        </w:tc>
        <w:tc>
          <w:tcPr>
            <w:tcW w:w="618" w:type="dxa"/>
            <w:tcBorders>
              <w:bottom w:val="nil"/>
            </w:tcBorders>
          </w:tcPr>
          <w:p w14:paraId="32996F27" w14:textId="77777777" w:rsidR="00B37743" w:rsidRDefault="00B37743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0" w:type="dxa"/>
            <w:tcBorders>
              <w:bottom w:val="nil"/>
            </w:tcBorders>
          </w:tcPr>
          <w:p w14:paraId="434A0BAD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9</w:t>
            </w:r>
          </w:p>
        </w:tc>
        <w:tc>
          <w:tcPr>
            <w:tcW w:w="889" w:type="dxa"/>
            <w:tcBorders>
              <w:bottom w:val="nil"/>
            </w:tcBorders>
          </w:tcPr>
          <w:p w14:paraId="0AAEC3E4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32</w:t>
            </w:r>
          </w:p>
        </w:tc>
        <w:tc>
          <w:tcPr>
            <w:tcW w:w="1164" w:type="dxa"/>
            <w:tcBorders>
              <w:bottom w:val="nil"/>
            </w:tcBorders>
          </w:tcPr>
          <w:p w14:paraId="6D9DC5B6" w14:textId="77777777" w:rsidR="00B37743" w:rsidRDefault="009311D0" w:rsidP="007304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0.0091</w:t>
            </w:r>
          </w:p>
        </w:tc>
      </w:tr>
      <w:tr w:rsidR="00323522" w14:paraId="61772D6A" w14:textId="77777777" w:rsidTr="0032352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top w:val="nil"/>
              <w:bottom w:val="single" w:sz="12" w:space="0" w:color="000000" w:themeColor="text1"/>
            </w:tcBorders>
          </w:tcPr>
          <w:p w14:paraId="76F1133E" w14:textId="77777777" w:rsidR="00B37743" w:rsidRDefault="009311D0" w:rsidP="0073048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armCPU</w:t>
            </w:r>
            <w:proofErr w:type="spellEnd"/>
          </w:p>
        </w:tc>
        <w:tc>
          <w:tcPr>
            <w:tcW w:w="883" w:type="dxa"/>
            <w:tcBorders>
              <w:top w:val="nil"/>
              <w:bottom w:val="single" w:sz="12" w:space="0" w:color="000000" w:themeColor="text1"/>
            </w:tcBorders>
          </w:tcPr>
          <w:p w14:paraId="197C3267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3</w:t>
            </w:r>
          </w:p>
        </w:tc>
        <w:tc>
          <w:tcPr>
            <w:tcW w:w="844" w:type="dxa"/>
            <w:tcBorders>
              <w:top w:val="nil"/>
              <w:bottom w:val="single" w:sz="12" w:space="0" w:color="000000" w:themeColor="text1"/>
            </w:tcBorders>
          </w:tcPr>
          <w:p w14:paraId="4CA65D14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81</w:t>
            </w:r>
          </w:p>
        </w:tc>
        <w:tc>
          <w:tcPr>
            <w:tcW w:w="431" w:type="dxa"/>
            <w:tcBorders>
              <w:top w:val="nil"/>
              <w:bottom w:val="single" w:sz="12" w:space="0" w:color="000000" w:themeColor="text1"/>
            </w:tcBorders>
          </w:tcPr>
          <w:p w14:paraId="254DA2EE" w14:textId="77777777" w:rsidR="00B37743" w:rsidRDefault="00B37743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  <w:tcBorders>
              <w:top w:val="nil"/>
              <w:bottom w:val="single" w:sz="12" w:space="0" w:color="000000" w:themeColor="text1"/>
            </w:tcBorders>
          </w:tcPr>
          <w:p w14:paraId="2E70560F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8</w:t>
            </w:r>
          </w:p>
        </w:tc>
        <w:tc>
          <w:tcPr>
            <w:tcW w:w="929" w:type="dxa"/>
            <w:tcBorders>
              <w:top w:val="nil"/>
              <w:bottom w:val="single" w:sz="12" w:space="0" w:color="000000" w:themeColor="text1"/>
            </w:tcBorders>
          </w:tcPr>
          <w:p w14:paraId="26A24FDF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34</w:t>
            </w:r>
          </w:p>
        </w:tc>
        <w:tc>
          <w:tcPr>
            <w:tcW w:w="334" w:type="dxa"/>
            <w:tcBorders>
              <w:top w:val="nil"/>
              <w:bottom w:val="single" w:sz="12" w:space="0" w:color="000000" w:themeColor="text1"/>
            </w:tcBorders>
          </w:tcPr>
          <w:p w14:paraId="3BDEF05C" w14:textId="77777777" w:rsidR="00B37743" w:rsidRDefault="00B37743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tcBorders>
              <w:top w:val="nil"/>
              <w:bottom w:val="single" w:sz="12" w:space="0" w:color="000000" w:themeColor="text1"/>
            </w:tcBorders>
          </w:tcPr>
          <w:p w14:paraId="72B7C4CC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0</w:t>
            </w:r>
          </w:p>
        </w:tc>
        <w:tc>
          <w:tcPr>
            <w:tcW w:w="949" w:type="dxa"/>
            <w:tcBorders>
              <w:top w:val="nil"/>
              <w:bottom w:val="single" w:sz="12" w:space="0" w:color="000000" w:themeColor="text1"/>
            </w:tcBorders>
          </w:tcPr>
          <w:p w14:paraId="0F05BBFA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65</w:t>
            </w:r>
          </w:p>
        </w:tc>
        <w:tc>
          <w:tcPr>
            <w:tcW w:w="236" w:type="dxa"/>
            <w:tcBorders>
              <w:top w:val="nil"/>
              <w:bottom w:val="single" w:sz="12" w:space="0" w:color="000000" w:themeColor="text1"/>
            </w:tcBorders>
          </w:tcPr>
          <w:p w14:paraId="6A090EA7" w14:textId="77777777" w:rsidR="00B37743" w:rsidRDefault="00B37743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6" w:type="dxa"/>
            <w:tcBorders>
              <w:top w:val="nil"/>
              <w:bottom w:val="single" w:sz="12" w:space="0" w:color="000000" w:themeColor="text1"/>
            </w:tcBorders>
          </w:tcPr>
          <w:p w14:paraId="78841CA4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5</w:t>
            </w:r>
          </w:p>
        </w:tc>
        <w:tc>
          <w:tcPr>
            <w:tcW w:w="913" w:type="dxa"/>
            <w:tcBorders>
              <w:top w:val="nil"/>
              <w:bottom w:val="single" w:sz="12" w:space="0" w:color="000000" w:themeColor="text1"/>
            </w:tcBorders>
          </w:tcPr>
          <w:p w14:paraId="7F4BC911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09</w:t>
            </w:r>
          </w:p>
        </w:tc>
        <w:tc>
          <w:tcPr>
            <w:tcW w:w="240" w:type="dxa"/>
            <w:tcBorders>
              <w:top w:val="nil"/>
              <w:bottom w:val="single" w:sz="12" w:space="0" w:color="000000" w:themeColor="text1"/>
            </w:tcBorders>
          </w:tcPr>
          <w:p w14:paraId="196D9D5F" w14:textId="77777777" w:rsidR="00B37743" w:rsidRDefault="00B37743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8" w:type="dxa"/>
            <w:tcBorders>
              <w:top w:val="nil"/>
              <w:bottom w:val="single" w:sz="12" w:space="0" w:color="000000" w:themeColor="text1"/>
            </w:tcBorders>
          </w:tcPr>
          <w:p w14:paraId="1D3AF34C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840" w:type="dxa"/>
            <w:tcBorders>
              <w:top w:val="nil"/>
              <w:bottom w:val="single" w:sz="12" w:space="0" w:color="000000" w:themeColor="text1"/>
            </w:tcBorders>
          </w:tcPr>
          <w:p w14:paraId="79945D68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99</w:t>
            </w:r>
          </w:p>
        </w:tc>
        <w:tc>
          <w:tcPr>
            <w:tcW w:w="618" w:type="dxa"/>
            <w:tcBorders>
              <w:top w:val="nil"/>
              <w:bottom w:val="single" w:sz="12" w:space="0" w:color="000000" w:themeColor="text1"/>
            </w:tcBorders>
          </w:tcPr>
          <w:p w14:paraId="4BD064D4" w14:textId="77777777" w:rsidR="00B37743" w:rsidRDefault="00B37743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0" w:type="dxa"/>
            <w:tcBorders>
              <w:top w:val="nil"/>
              <w:bottom w:val="single" w:sz="12" w:space="0" w:color="000000" w:themeColor="text1"/>
            </w:tcBorders>
          </w:tcPr>
          <w:p w14:paraId="14B8F136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6</w:t>
            </w:r>
          </w:p>
        </w:tc>
        <w:tc>
          <w:tcPr>
            <w:tcW w:w="889" w:type="dxa"/>
            <w:tcBorders>
              <w:top w:val="nil"/>
              <w:bottom w:val="single" w:sz="12" w:space="0" w:color="000000" w:themeColor="text1"/>
            </w:tcBorders>
          </w:tcPr>
          <w:p w14:paraId="160A5014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87</w:t>
            </w:r>
          </w:p>
        </w:tc>
        <w:tc>
          <w:tcPr>
            <w:tcW w:w="1164" w:type="dxa"/>
            <w:tcBorders>
              <w:top w:val="nil"/>
              <w:bottom w:val="single" w:sz="12" w:space="0" w:color="000000" w:themeColor="text1"/>
            </w:tcBorders>
          </w:tcPr>
          <w:p w14:paraId="24AED03B" w14:textId="77777777" w:rsidR="00B37743" w:rsidRDefault="009311D0" w:rsidP="007304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0.0161</w:t>
            </w:r>
          </w:p>
        </w:tc>
      </w:tr>
    </w:tbl>
    <w:p w14:paraId="3D378C65" w14:textId="75DD19E4" w:rsidR="00323522" w:rsidRPr="003D6C66" w:rsidRDefault="00323522" w:rsidP="00323522">
      <w:pPr>
        <w:spacing w:beforeLines="25" w:before="81"/>
        <w:ind w:leftChars="-270" w:left="-567" w:rightChars="-306" w:right="-643"/>
        <w:jc w:val="both"/>
        <w:rPr>
          <w:rFonts w:ascii="Times New Roman" w:hAnsi="Times New Roman" w:cs="Times New Roman"/>
          <w:szCs w:val="21"/>
        </w:rPr>
      </w:pPr>
      <w:r w:rsidRPr="003D6C66">
        <w:rPr>
          <w:rFonts w:ascii="Times New Roman" w:hAnsi="Times New Roman" w:cs="Times New Roman"/>
          <w:i/>
          <w:iCs/>
          <w:szCs w:val="21"/>
        </w:rPr>
        <w:t>Note</w:t>
      </w:r>
      <w:r w:rsidRPr="003D6C66">
        <w:rPr>
          <w:rFonts w:ascii="Times New Roman" w:hAnsi="Times New Roman" w:cs="Times New Roman"/>
          <w:szCs w:val="21"/>
        </w:rPr>
        <w:t>: *</w:t>
      </w:r>
      <w:r>
        <w:rPr>
          <w:rFonts w:ascii="Times New Roman" w:hAnsi="Times New Roman" w:cs="Times New Roman"/>
          <w:szCs w:val="21"/>
        </w:rPr>
        <w:t>,</w:t>
      </w:r>
      <w:r w:rsidRPr="003D6C6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</w:t>
      </w:r>
      <w:r w:rsidRPr="003D6C66">
        <w:rPr>
          <w:rFonts w:ascii="Times New Roman" w:hAnsi="Times New Roman" w:cs="Times New Roman"/>
          <w:szCs w:val="21"/>
        </w:rPr>
        <w:t xml:space="preserve">ll the results were re-calculated using our </w:t>
      </w:r>
      <w:proofErr w:type="spellStart"/>
      <w:r w:rsidRPr="003D6C66">
        <w:rPr>
          <w:rFonts w:ascii="Times New Roman" w:hAnsi="Times New Roman" w:cs="Times New Roman"/>
          <w:szCs w:val="21"/>
        </w:rPr>
        <w:t>mrMLM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 v</w:t>
      </w:r>
      <w:r w:rsidRPr="003D6C66">
        <w:rPr>
          <w:rFonts w:ascii="Times New Roman" w:hAnsi="Times New Roman" w:cs="Times New Roman" w:hint="eastAsia"/>
          <w:szCs w:val="21"/>
        </w:rPr>
        <w:t>4</w:t>
      </w:r>
      <w:r w:rsidRPr="003D6C66">
        <w:rPr>
          <w:rFonts w:ascii="Times New Roman" w:hAnsi="Times New Roman" w:cs="Times New Roman"/>
          <w:szCs w:val="21"/>
        </w:rPr>
        <w:t>.0</w:t>
      </w:r>
      <w:ins w:id="1" w:author="亚雯" w:date="2020-12-23T19:21:00Z">
        <w:r w:rsidR="00596789">
          <w:rPr>
            <w:rFonts w:ascii="Times New Roman" w:hAnsi="Times New Roman" w:cs="Times New Roman"/>
            <w:szCs w:val="21"/>
          </w:rPr>
          <w:t>.2</w:t>
        </w:r>
      </w:ins>
      <w:r w:rsidRPr="003D6C66">
        <w:rPr>
          <w:rFonts w:ascii="Times New Roman" w:hAnsi="Times New Roman" w:cs="Times New Roman"/>
          <w:szCs w:val="21"/>
        </w:rPr>
        <w:t xml:space="preserve">, including </w:t>
      </w:r>
      <w:proofErr w:type="spellStart"/>
      <w:r w:rsidRPr="003D6C66">
        <w:rPr>
          <w:rFonts w:ascii="Times New Roman" w:hAnsi="Times New Roman" w:cs="Times New Roman"/>
          <w:szCs w:val="21"/>
        </w:rPr>
        <w:t>mrMLM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D6C66">
        <w:rPr>
          <w:rFonts w:ascii="Times New Roman" w:hAnsi="Times New Roman" w:cs="Times New Roman"/>
          <w:szCs w:val="21"/>
        </w:rPr>
        <w:t>FASTmrMLM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D6C66">
        <w:rPr>
          <w:rFonts w:ascii="Times New Roman" w:hAnsi="Times New Roman" w:cs="Times New Roman"/>
          <w:szCs w:val="21"/>
        </w:rPr>
        <w:t>FASTmrEMMA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, ISIS EBLASSO, </w:t>
      </w:r>
      <w:proofErr w:type="spellStart"/>
      <w:r w:rsidRPr="003D6C66">
        <w:rPr>
          <w:rFonts w:ascii="Times New Roman" w:hAnsi="Times New Roman" w:cs="Times New Roman"/>
          <w:szCs w:val="21"/>
        </w:rPr>
        <w:t>pLARmEB</w:t>
      </w:r>
      <w:proofErr w:type="spellEnd"/>
      <w:r>
        <w:rPr>
          <w:rFonts w:ascii="Times New Roman" w:hAnsi="Times New Roman" w:cs="Times New Roman"/>
          <w:szCs w:val="21"/>
        </w:rPr>
        <w:t>,</w:t>
      </w:r>
      <w:r w:rsidRPr="003D6C66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3D6C66">
        <w:rPr>
          <w:rFonts w:ascii="Times New Roman" w:hAnsi="Times New Roman" w:cs="Times New Roman"/>
          <w:szCs w:val="21"/>
        </w:rPr>
        <w:t>pKWmEB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, which were published in </w:t>
      </w:r>
      <w:r w:rsidRPr="003D6C66">
        <w:rPr>
          <w:rFonts w:ascii="Times New Roman" w:hAnsi="Times New Roman" w:cs="Times New Roman" w:hint="eastAsia"/>
          <w:szCs w:val="21"/>
        </w:rPr>
        <w:t>the refs [16</w:t>
      </w:r>
      <w:r>
        <w:rPr>
          <w:rFonts w:ascii="Times New Roman" w:hAnsi="Times New Roman" w:cs="Times New Roman"/>
          <w:szCs w:val="21"/>
        </w:rPr>
        <w:t>–</w:t>
      </w:r>
      <w:r w:rsidRPr="003D6C66">
        <w:rPr>
          <w:rFonts w:ascii="Times New Roman" w:hAnsi="Times New Roman" w:cs="Times New Roman" w:hint="eastAsia"/>
          <w:szCs w:val="21"/>
        </w:rPr>
        <w:t>21]</w:t>
      </w:r>
      <w:r w:rsidRPr="003D6C66">
        <w:rPr>
          <w:rFonts w:ascii="Times New Roman" w:hAnsi="Times New Roman" w:cs="Times New Roman"/>
          <w:szCs w:val="21"/>
        </w:rPr>
        <w:t xml:space="preserve">. Note that the results of </w:t>
      </w:r>
      <w:proofErr w:type="spellStart"/>
      <w:r w:rsidRPr="003D6C66">
        <w:rPr>
          <w:rFonts w:ascii="Times New Roman" w:hAnsi="Times New Roman" w:cs="Times New Roman"/>
          <w:szCs w:val="21"/>
        </w:rPr>
        <w:t>pLARmEB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 in </w:t>
      </w:r>
      <w:r w:rsidRPr="003D6C66">
        <w:rPr>
          <w:rFonts w:ascii="Times New Roman" w:hAnsi="Times New Roman" w:cs="Times New Roman" w:hint="eastAsia"/>
          <w:szCs w:val="21"/>
        </w:rPr>
        <w:t>the ref [20]</w:t>
      </w:r>
      <w:r w:rsidRPr="003D6C66">
        <w:rPr>
          <w:rFonts w:ascii="Times New Roman" w:hAnsi="Times New Roman" w:cs="Times New Roman"/>
          <w:szCs w:val="21"/>
        </w:rPr>
        <w:t xml:space="preserve"> aren’t consistent with those in the published paper, because there is one mistake in selecting potentially associated markers in the Monte Carlo simulation experiments of </w:t>
      </w:r>
      <w:r w:rsidRPr="003D6C66">
        <w:rPr>
          <w:rFonts w:ascii="Times New Roman" w:hAnsi="Times New Roman" w:cs="Times New Roman" w:hint="eastAsia"/>
          <w:szCs w:val="21"/>
        </w:rPr>
        <w:t>the ref [20]</w:t>
      </w:r>
      <w:r w:rsidRPr="003D6C66">
        <w:rPr>
          <w:rFonts w:ascii="Times New Roman" w:hAnsi="Times New Roman" w:cs="Times New Roman"/>
          <w:szCs w:val="21"/>
        </w:rPr>
        <w:t>. The same is true for the later Tables.</w:t>
      </w:r>
    </w:p>
    <w:p w14:paraId="1711CE31" w14:textId="77777777" w:rsidR="00323522" w:rsidRDefault="00323522" w:rsidP="0032352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34162E60" w14:textId="77777777" w:rsidR="002D7E2F" w:rsidRPr="004A4C67" w:rsidRDefault="002D7E2F" w:rsidP="00E82075">
      <w:pPr>
        <w:adjustRightInd w:val="0"/>
        <w:snapToGrid w:val="0"/>
        <w:rPr>
          <w:rFonts w:ascii="Times New Roman" w:hAnsi="Times New Roman" w:cs="Times New Roman"/>
        </w:rPr>
      </w:pPr>
    </w:p>
    <w:sectPr w:rsidR="002D7E2F" w:rsidRPr="004A4C67" w:rsidSect="00733676">
      <w:footerReference w:type="default" r:id="rId10"/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3F152" w14:textId="77777777" w:rsidR="0012407A" w:rsidRDefault="0012407A">
      <w:r>
        <w:separator/>
      </w:r>
    </w:p>
  </w:endnote>
  <w:endnote w:type="continuationSeparator" w:id="0">
    <w:p w14:paraId="474946B0" w14:textId="77777777" w:rsidR="0012407A" w:rsidRDefault="00124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altName w:val="宋体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EB5FEC" w14:textId="42CBB943" w:rsidR="00804FA0" w:rsidRDefault="00804FA0">
    <w:pPr>
      <w:pStyle w:val="a8"/>
      <w:jc w:val="center"/>
      <w:rPr>
        <w:rFonts w:ascii="Times New Roman" w:hAnsi="Times New Roman"/>
        <w:b/>
        <w:sz w:val="21"/>
        <w:szCs w:val="21"/>
      </w:rPr>
    </w:pPr>
  </w:p>
  <w:p w14:paraId="20CBA765" w14:textId="77777777" w:rsidR="00804FA0" w:rsidRDefault="00804FA0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99B9E0" w14:textId="77777777" w:rsidR="0012407A" w:rsidRDefault="0012407A">
      <w:r>
        <w:separator/>
      </w:r>
    </w:p>
  </w:footnote>
  <w:footnote w:type="continuationSeparator" w:id="0">
    <w:p w14:paraId="7543F05E" w14:textId="77777777" w:rsidR="0012407A" w:rsidRDefault="001240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9E8D837"/>
    <w:multiLevelType w:val="multilevel"/>
    <w:tmpl w:val="D9E8D837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>
    <w:nsid w:val="0082199F"/>
    <w:multiLevelType w:val="multilevel"/>
    <w:tmpl w:val="0082199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46E24D5"/>
    <w:multiLevelType w:val="hybridMultilevel"/>
    <w:tmpl w:val="0876FFC0"/>
    <w:lvl w:ilvl="0" w:tplc="1940ED14">
      <w:start w:val="1"/>
      <w:numFmt w:val="decimal"/>
      <w:lvlText w:val="%1"/>
      <w:lvlJc w:val="left"/>
      <w:pPr>
        <w:ind w:left="360" w:hanging="360"/>
      </w:pPr>
      <w:rPr>
        <w:rFonts w:ascii="Times New Roman Uni" w:eastAsia="Times New Roman Uni" w:hAnsi="宋体" w:cs="宋体" w:hint="default"/>
        <w:color w:val="auto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15D4A3C"/>
    <w:multiLevelType w:val="multilevel"/>
    <w:tmpl w:val="78E6A8C4"/>
    <w:lvl w:ilvl="0">
      <w:start w:val="1"/>
      <w:numFmt w:val="decimal"/>
      <w:lvlText w:val="%1"/>
      <w:lvlJc w:val="left"/>
      <w:pPr>
        <w:ind w:left="502" w:hanging="360"/>
      </w:pPr>
      <w:rPr>
        <w:rFonts w:ascii="Times New Roman Uni" w:hAnsi="宋体" w:cs="宋体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5">
    <w:nsid w:val="27FE7A15"/>
    <w:multiLevelType w:val="multilevel"/>
    <w:tmpl w:val="27FE7A1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6C31F9E"/>
    <w:multiLevelType w:val="multilevel"/>
    <w:tmpl w:val="36C31F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Uni" w:eastAsia="Times New Roman" w:hAnsi="宋体" w:cs="宋体" w:hint="eastAsia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2DB4F8E"/>
    <w:multiLevelType w:val="multilevel"/>
    <w:tmpl w:val="44361A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3940F89"/>
    <w:multiLevelType w:val="hybridMultilevel"/>
    <w:tmpl w:val="C6FC3EA2"/>
    <w:lvl w:ilvl="0" w:tplc="1D2460EC">
      <w:start w:val="28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4293BAB"/>
    <w:multiLevelType w:val="multilevel"/>
    <w:tmpl w:val="64293BA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F8728B8"/>
    <w:multiLevelType w:val="multilevel"/>
    <w:tmpl w:val="7F8728B8"/>
    <w:lvl w:ilvl="0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4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0"/>
  </w:num>
  <w:num w:numId="9">
    <w:abstractNumId w:val="10"/>
  </w:num>
  <w:num w:numId="10">
    <w:abstractNumId w:val="9"/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亚雯">
    <w15:presenceInfo w15:providerId="None" w15:userId="亚雯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AF8"/>
    <w:rsid w:val="0000533C"/>
    <w:rsid w:val="0000690E"/>
    <w:rsid w:val="0000727B"/>
    <w:rsid w:val="00011043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58C"/>
    <w:rsid w:val="00036621"/>
    <w:rsid w:val="00040901"/>
    <w:rsid w:val="00040B20"/>
    <w:rsid w:val="000414D4"/>
    <w:rsid w:val="00042363"/>
    <w:rsid w:val="00043BEE"/>
    <w:rsid w:val="000440E8"/>
    <w:rsid w:val="0004464C"/>
    <w:rsid w:val="00044C50"/>
    <w:rsid w:val="0004696F"/>
    <w:rsid w:val="00050774"/>
    <w:rsid w:val="000507E1"/>
    <w:rsid w:val="000533ED"/>
    <w:rsid w:val="000537C2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AF0"/>
    <w:rsid w:val="000741CE"/>
    <w:rsid w:val="00074A96"/>
    <w:rsid w:val="00074C85"/>
    <w:rsid w:val="00075D14"/>
    <w:rsid w:val="00075F9C"/>
    <w:rsid w:val="000771CB"/>
    <w:rsid w:val="000801DA"/>
    <w:rsid w:val="000869E2"/>
    <w:rsid w:val="00087F86"/>
    <w:rsid w:val="000901BF"/>
    <w:rsid w:val="00090E05"/>
    <w:rsid w:val="00090EE7"/>
    <w:rsid w:val="00092C85"/>
    <w:rsid w:val="000932B1"/>
    <w:rsid w:val="00093AF9"/>
    <w:rsid w:val="000963D5"/>
    <w:rsid w:val="00096CFA"/>
    <w:rsid w:val="00096D7E"/>
    <w:rsid w:val="000975E9"/>
    <w:rsid w:val="000A0221"/>
    <w:rsid w:val="000A14C3"/>
    <w:rsid w:val="000A4548"/>
    <w:rsid w:val="000A509F"/>
    <w:rsid w:val="000A5D32"/>
    <w:rsid w:val="000A6D9E"/>
    <w:rsid w:val="000B40E6"/>
    <w:rsid w:val="000B58E1"/>
    <w:rsid w:val="000C1972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1BF4"/>
    <w:rsid w:val="000E33C5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07A"/>
    <w:rsid w:val="00124BD9"/>
    <w:rsid w:val="00125B56"/>
    <w:rsid w:val="0012654B"/>
    <w:rsid w:val="00126AF2"/>
    <w:rsid w:val="001306FE"/>
    <w:rsid w:val="00133743"/>
    <w:rsid w:val="0013413B"/>
    <w:rsid w:val="00135CC7"/>
    <w:rsid w:val="001376F7"/>
    <w:rsid w:val="00143516"/>
    <w:rsid w:val="00143EC8"/>
    <w:rsid w:val="00144756"/>
    <w:rsid w:val="00146FC9"/>
    <w:rsid w:val="0015021B"/>
    <w:rsid w:val="00151982"/>
    <w:rsid w:val="00152D6D"/>
    <w:rsid w:val="00153152"/>
    <w:rsid w:val="00155460"/>
    <w:rsid w:val="00156D47"/>
    <w:rsid w:val="001572BF"/>
    <w:rsid w:val="00157345"/>
    <w:rsid w:val="00157704"/>
    <w:rsid w:val="0015776C"/>
    <w:rsid w:val="00160C1F"/>
    <w:rsid w:val="001633C9"/>
    <w:rsid w:val="00165155"/>
    <w:rsid w:val="001653C2"/>
    <w:rsid w:val="00166290"/>
    <w:rsid w:val="001673B4"/>
    <w:rsid w:val="0017117F"/>
    <w:rsid w:val="00173CB1"/>
    <w:rsid w:val="00174161"/>
    <w:rsid w:val="00182186"/>
    <w:rsid w:val="00183484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37D"/>
    <w:rsid w:val="001D2C8F"/>
    <w:rsid w:val="001E29BF"/>
    <w:rsid w:val="001E2A4A"/>
    <w:rsid w:val="001E2C56"/>
    <w:rsid w:val="001E2F7E"/>
    <w:rsid w:val="001E32F3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110AE"/>
    <w:rsid w:val="0021113D"/>
    <w:rsid w:val="00214A63"/>
    <w:rsid w:val="00214EA8"/>
    <w:rsid w:val="00217EE6"/>
    <w:rsid w:val="002205B4"/>
    <w:rsid w:val="0022186C"/>
    <w:rsid w:val="002222FC"/>
    <w:rsid w:val="00222A7E"/>
    <w:rsid w:val="00222AF6"/>
    <w:rsid w:val="00223FB0"/>
    <w:rsid w:val="00232928"/>
    <w:rsid w:val="00232D96"/>
    <w:rsid w:val="002335A3"/>
    <w:rsid w:val="00235227"/>
    <w:rsid w:val="0023666A"/>
    <w:rsid w:val="002370B7"/>
    <w:rsid w:val="002407BF"/>
    <w:rsid w:val="002414BE"/>
    <w:rsid w:val="002417CC"/>
    <w:rsid w:val="0024269F"/>
    <w:rsid w:val="00243674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10B9"/>
    <w:rsid w:val="002714BF"/>
    <w:rsid w:val="00271F81"/>
    <w:rsid w:val="002742E0"/>
    <w:rsid w:val="00274459"/>
    <w:rsid w:val="00274BB9"/>
    <w:rsid w:val="0027598A"/>
    <w:rsid w:val="00277AEB"/>
    <w:rsid w:val="002822FA"/>
    <w:rsid w:val="002829F9"/>
    <w:rsid w:val="00283B23"/>
    <w:rsid w:val="00283F8E"/>
    <w:rsid w:val="00285CC7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33D2"/>
    <w:rsid w:val="002B4CBD"/>
    <w:rsid w:val="002B55E5"/>
    <w:rsid w:val="002B5A80"/>
    <w:rsid w:val="002B61CB"/>
    <w:rsid w:val="002B687D"/>
    <w:rsid w:val="002B78DF"/>
    <w:rsid w:val="002C00AA"/>
    <w:rsid w:val="002C0D67"/>
    <w:rsid w:val="002C107B"/>
    <w:rsid w:val="002C174C"/>
    <w:rsid w:val="002C2AE6"/>
    <w:rsid w:val="002C4899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5C90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9A2"/>
    <w:rsid w:val="002F4A5F"/>
    <w:rsid w:val="002F5ADA"/>
    <w:rsid w:val="002F7B4C"/>
    <w:rsid w:val="002F7D18"/>
    <w:rsid w:val="00306A26"/>
    <w:rsid w:val="00311669"/>
    <w:rsid w:val="003128D0"/>
    <w:rsid w:val="003140A6"/>
    <w:rsid w:val="0031425C"/>
    <w:rsid w:val="003156DD"/>
    <w:rsid w:val="00316238"/>
    <w:rsid w:val="003171CA"/>
    <w:rsid w:val="003178A4"/>
    <w:rsid w:val="00320026"/>
    <w:rsid w:val="00321D35"/>
    <w:rsid w:val="00323522"/>
    <w:rsid w:val="00326211"/>
    <w:rsid w:val="00326CE8"/>
    <w:rsid w:val="00330F21"/>
    <w:rsid w:val="00331A88"/>
    <w:rsid w:val="00331B4B"/>
    <w:rsid w:val="00332B1A"/>
    <w:rsid w:val="00333477"/>
    <w:rsid w:val="003358D0"/>
    <w:rsid w:val="003368EF"/>
    <w:rsid w:val="003375C0"/>
    <w:rsid w:val="00340AF2"/>
    <w:rsid w:val="00340BB4"/>
    <w:rsid w:val="00341ADD"/>
    <w:rsid w:val="0034698B"/>
    <w:rsid w:val="00351FA7"/>
    <w:rsid w:val="00352F84"/>
    <w:rsid w:val="00352F97"/>
    <w:rsid w:val="003547A6"/>
    <w:rsid w:val="0035791F"/>
    <w:rsid w:val="00360938"/>
    <w:rsid w:val="00361F97"/>
    <w:rsid w:val="00362553"/>
    <w:rsid w:val="003643BE"/>
    <w:rsid w:val="003654E1"/>
    <w:rsid w:val="00366091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5528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1CC9"/>
    <w:rsid w:val="003A24BD"/>
    <w:rsid w:val="003A4B6A"/>
    <w:rsid w:val="003A4CC2"/>
    <w:rsid w:val="003A71F7"/>
    <w:rsid w:val="003B24A6"/>
    <w:rsid w:val="003B2928"/>
    <w:rsid w:val="003B331C"/>
    <w:rsid w:val="003B33A2"/>
    <w:rsid w:val="003B3B71"/>
    <w:rsid w:val="003B5839"/>
    <w:rsid w:val="003B622C"/>
    <w:rsid w:val="003B7323"/>
    <w:rsid w:val="003C11BA"/>
    <w:rsid w:val="003C1A27"/>
    <w:rsid w:val="003C4265"/>
    <w:rsid w:val="003C5B75"/>
    <w:rsid w:val="003D06F5"/>
    <w:rsid w:val="003D1668"/>
    <w:rsid w:val="003D1DF4"/>
    <w:rsid w:val="003D234D"/>
    <w:rsid w:val="003D4959"/>
    <w:rsid w:val="003D5AE5"/>
    <w:rsid w:val="003D63C0"/>
    <w:rsid w:val="003D6A51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834"/>
    <w:rsid w:val="003F2B3F"/>
    <w:rsid w:val="003F4845"/>
    <w:rsid w:val="003F4B51"/>
    <w:rsid w:val="003F4E23"/>
    <w:rsid w:val="00401FA3"/>
    <w:rsid w:val="004023D5"/>
    <w:rsid w:val="004032E0"/>
    <w:rsid w:val="0040369A"/>
    <w:rsid w:val="00404EE6"/>
    <w:rsid w:val="00405325"/>
    <w:rsid w:val="00405BC1"/>
    <w:rsid w:val="004100A8"/>
    <w:rsid w:val="004114BC"/>
    <w:rsid w:val="004128A6"/>
    <w:rsid w:val="004139EB"/>
    <w:rsid w:val="00413EFC"/>
    <w:rsid w:val="00414BD6"/>
    <w:rsid w:val="00416491"/>
    <w:rsid w:val="00416694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3D9E"/>
    <w:rsid w:val="0043604D"/>
    <w:rsid w:val="0043685E"/>
    <w:rsid w:val="0043737F"/>
    <w:rsid w:val="00437B64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6FED"/>
    <w:rsid w:val="004678BE"/>
    <w:rsid w:val="00467F65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1F8"/>
    <w:rsid w:val="00493E5C"/>
    <w:rsid w:val="004951C6"/>
    <w:rsid w:val="004968E5"/>
    <w:rsid w:val="004A0A5B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2D03"/>
    <w:rsid w:val="004B4E9D"/>
    <w:rsid w:val="004B50A7"/>
    <w:rsid w:val="004B5A3C"/>
    <w:rsid w:val="004B5AC4"/>
    <w:rsid w:val="004B601A"/>
    <w:rsid w:val="004B6868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D4F"/>
    <w:rsid w:val="00512601"/>
    <w:rsid w:val="00512B9E"/>
    <w:rsid w:val="00514A4C"/>
    <w:rsid w:val="00514A8C"/>
    <w:rsid w:val="00515B28"/>
    <w:rsid w:val="00522827"/>
    <w:rsid w:val="005255F7"/>
    <w:rsid w:val="005278B9"/>
    <w:rsid w:val="00527C96"/>
    <w:rsid w:val="00530BA5"/>
    <w:rsid w:val="00530D6A"/>
    <w:rsid w:val="00533D23"/>
    <w:rsid w:val="00535081"/>
    <w:rsid w:val="0053626E"/>
    <w:rsid w:val="00537007"/>
    <w:rsid w:val="00537562"/>
    <w:rsid w:val="00540B8F"/>
    <w:rsid w:val="005426A6"/>
    <w:rsid w:val="00543184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601B7"/>
    <w:rsid w:val="005619AD"/>
    <w:rsid w:val="00564112"/>
    <w:rsid w:val="00564F9E"/>
    <w:rsid w:val="005720AD"/>
    <w:rsid w:val="005749CE"/>
    <w:rsid w:val="00574FB3"/>
    <w:rsid w:val="005751D6"/>
    <w:rsid w:val="005765C5"/>
    <w:rsid w:val="0057772A"/>
    <w:rsid w:val="00582DFB"/>
    <w:rsid w:val="00583F2C"/>
    <w:rsid w:val="005851CE"/>
    <w:rsid w:val="00587B01"/>
    <w:rsid w:val="00593313"/>
    <w:rsid w:val="00593FD6"/>
    <w:rsid w:val="00596789"/>
    <w:rsid w:val="00597108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6751"/>
    <w:rsid w:val="005C79E5"/>
    <w:rsid w:val="005D080F"/>
    <w:rsid w:val="005D0C92"/>
    <w:rsid w:val="005D1885"/>
    <w:rsid w:val="005D3D27"/>
    <w:rsid w:val="005D5089"/>
    <w:rsid w:val="005D759E"/>
    <w:rsid w:val="005D7DAD"/>
    <w:rsid w:val="005E015E"/>
    <w:rsid w:val="005E1631"/>
    <w:rsid w:val="005E16EF"/>
    <w:rsid w:val="005E22B1"/>
    <w:rsid w:val="005E28FD"/>
    <w:rsid w:val="005E2C55"/>
    <w:rsid w:val="005E2F36"/>
    <w:rsid w:val="005E4F10"/>
    <w:rsid w:val="005E7A19"/>
    <w:rsid w:val="005F083F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B2C"/>
    <w:rsid w:val="006143B5"/>
    <w:rsid w:val="006154E0"/>
    <w:rsid w:val="00616EF4"/>
    <w:rsid w:val="0061706E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5DB5"/>
    <w:rsid w:val="00636319"/>
    <w:rsid w:val="00637A58"/>
    <w:rsid w:val="00640DCA"/>
    <w:rsid w:val="00640E0E"/>
    <w:rsid w:val="00641070"/>
    <w:rsid w:val="00644352"/>
    <w:rsid w:val="00646889"/>
    <w:rsid w:val="00650D02"/>
    <w:rsid w:val="00651D17"/>
    <w:rsid w:val="00652D7C"/>
    <w:rsid w:val="0065360A"/>
    <w:rsid w:val="00655A80"/>
    <w:rsid w:val="0065648E"/>
    <w:rsid w:val="00656677"/>
    <w:rsid w:val="00656C13"/>
    <w:rsid w:val="00657BD1"/>
    <w:rsid w:val="00663092"/>
    <w:rsid w:val="00664ECB"/>
    <w:rsid w:val="006654F6"/>
    <w:rsid w:val="006656F9"/>
    <w:rsid w:val="00665933"/>
    <w:rsid w:val="006678B6"/>
    <w:rsid w:val="00667DFF"/>
    <w:rsid w:val="00670C8A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218D"/>
    <w:rsid w:val="006938B0"/>
    <w:rsid w:val="006A0A32"/>
    <w:rsid w:val="006A1E4F"/>
    <w:rsid w:val="006A20C1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A63"/>
    <w:rsid w:val="006C0A68"/>
    <w:rsid w:val="006C0E87"/>
    <w:rsid w:val="006C1640"/>
    <w:rsid w:val="006C3718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6E6B"/>
    <w:rsid w:val="006F019D"/>
    <w:rsid w:val="006F0583"/>
    <w:rsid w:val="006F0DE4"/>
    <w:rsid w:val="006F3DD7"/>
    <w:rsid w:val="006F48BD"/>
    <w:rsid w:val="006F4C61"/>
    <w:rsid w:val="006F58F7"/>
    <w:rsid w:val="006F5B13"/>
    <w:rsid w:val="006F6EAD"/>
    <w:rsid w:val="006F7F6B"/>
    <w:rsid w:val="00700A05"/>
    <w:rsid w:val="00702FA3"/>
    <w:rsid w:val="00704E5B"/>
    <w:rsid w:val="00707B28"/>
    <w:rsid w:val="00710255"/>
    <w:rsid w:val="007116FE"/>
    <w:rsid w:val="00712971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30481"/>
    <w:rsid w:val="00730BEE"/>
    <w:rsid w:val="007334AC"/>
    <w:rsid w:val="00733650"/>
    <w:rsid w:val="00733676"/>
    <w:rsid w:val="007349AB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80D41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318F"/>
    <w:rsid w:val="007964C7"/>
    <w:rsid w:val="007977CA"/>
    <w:rsid w:val="00797C0A"/>
    <w:rsid w:val="007A2DFB"/>
    <w:rsid w:val="007A36F3"/>
    <w:rsid w:val="007A38E8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138D"/>
    <w:rsid w:val="00823294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429DE"/>
    <w:rsid w:val="00844B15"/>
    <w:rsid w:val="00846234"/>
    <w:rsid w:val="0084695C"/>
    <w:rsid w:val="00846B88"/>
    <w:rsid w:val="0084731F"/>
    <w:rsid w:val="00851CA8"/>
    <w:rsid w:val="00852594"/>
    <w:rsid w:val="00852814"/>
    <w:rsid w:val="00852E3C"/>
    <w:rsid w:val="00853DE2"/>
    <w:rsid w:val="008540A0"/>
    <w:rsid w:val="00856891"/>
    <w:rsid w:val="008571D0"/>
    <w:rsid w:val="00857247"/>
    <w:rsid w:val="0085760D"/>
    <w:rsid w:val="00857D4B"/>
    <w:rsid w:val="00864539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1B65"/>
    <w:rsid w:val="008A2CCF"/>
    <w:rsid w:val="008A3880"/>
    <w:rsid w:val="008A4227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4E8C"/>
    <w:rsid w:val="008C5D30"/>
    <w:rsid w:val="008C6015"/>
    <w:rsid w:val="008C6F5A"/>
    <w:rsid w:val="008C789A"/>
    <w:rsid w:val="008D1546"/>
    <w:rsid w:val="008D178B"/>
    <w:rsid w:val="008D28B1"/>
    <w:rsid w:val="008D2D80"/>
    <w:rsid w:val="008D45F7"/>
    <w:rsid w:val="008D572A"/>
    <w:rsid w:val="008D6419"/>
    <w:rsid w:val="008D722F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7887"/>
    <w:rsid w:val="0090001B"/>
    <w:rsid w:val="009000DA"/>
    <w:rsid w:val="009007C5"/>
    <w:rsid w:val="00902852"/>
    <w:rsid w:val="00902F6E"/>
    <w:rsid w:val="00904452"/>
    <w:rsid w:val="00904C2C"/>
    <w:rsid w:val="009069A2"/>
    <w:rsid w:val="00907895"/>
    <w:rsid w:val="0090794D"/>
    <w:rsid w:val="00912FE0"/>
    <w:rsid w:val="0091393B"/>
    <w:rsid w:val="009146A7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7168"/>
    <w:rsid w:val="00960108"/>
    <w:rsid w:val="0096229A"/>
    <w:rsid w:val="009670B5"/>
    <w:rsid w:val="00967F82"/>
    <w:rsid w:val="00970E21"/>
    <w:rsid w:val="00970FEE"/>
    <w:rsid w:val="009711EE"/>
    <w:rsid w:val="0097147A"/>
    <w:rsid w:val="00971FD8"/>
    <w:rsid w:val="0097244C"/>
    <w:rsid w:val="00973E67"/>
    <w:rsid w:val="009740CE"/>
    <w:rsid w:val="00975747"/>
    <w:rsid w:val="009774FB"/>
    <w:rsid w:val="00980C4F"/>
    <w:rsid w:val="009818C2"/>
    <w:rsid w:val="0098292A"/>
    <w:rsid w:val="00982A37"/>
    <w:rsid w:val="009842B1"/>
    <w:rsid w:val="00986D9A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4FA2"/>
    <w:rsid w:val="009A69A7"/>
    <w:rsid w:val="009A7CA5"/>
    <w:rsid w:val="009B185C"/>
    <w:rsid w:val="009B29DC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41BD"/>
    <w:rsid w:val="009F4368"/>
    <w:rsid w:val="009F4BA0"/>
    <w:rsid w:val="009F4C1A"/>
    <w:rsid w:val="009F5406"/>
    <w:rsid w:val="009F70FB"/>
    <w:rsid w:val="00A028E8"/>
    <w:rsid w:val="00A02D6F"/>
    <w:rsid w:val="00A037E6"/>
    <w:rsid w:val="00A04DA7"/>
    <w:rsid w:val="00A06561"/>
    <w:rsid w:val="00A066B4"/>
    <w:rsid w:val="00A06CA8"/>
    <w:rsid w:val="00A11028"/>
    <w:rsid w:val="00A16BC5"/>
    <w:rsid w:val="00A17852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60CAE"/>
    <w:rsid w:val="00A613AA"/>
    <w:rsid w:val="00A62032"/>
    <w:rsid w:val="00A64B68"/>
    <w:rsid w:val="00A65738"/>
    <w:rsid w:val="00A65CBD"/>
    <w:rsid w:val="00A66DD0"/>
    <w:rsid w:val="00A673A7"/>
    <w:rsid w:val="00A6788C"/>
    <w:rsid w:val="00A714B8"/>
    <w:rsid w:val="00A7291D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4666"/>
    <w:rsid w:val="00A86691"/>
    <w:rsid w:val="00A90DA1"/>
    <w:rsid w:val="00A9153D"/>
    <w:rsid w:val="00A93091"/>
    <w:rsid w:val="00A9394C"/>
    <w:rsid w:val="00A948E4"/>
    <w:rsid w:val="00A95060"/>
    <w:rsid w:val="00A9506F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B092B"/>
    <w:rsid w:val="00AB0FCB"/>
    <w:rsid w:val="00AB24F2"/>
    <w:rsid w:val="00AB3985"/>
    <w:rsid w:val="00AB4314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E76"/>
    <w:rsid w:val="00B07B63"/>
    <w:rsid w:val="00B07FE1"/>
    <w:rsid w:val="00B1021B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65F0"/>
    <w:rsid w:val="00B27A30"/>
    <w:rsid w:val="00B31B4B"/>
    <w:rsid w:val="00B329F8"/>
    <w:rsid w:val="00B33436"/>
    <w:rsid w:val="00B34A80"/>
    <w:rsid w:val="00B37567"/>
    <w:rsid w:val="00B37743"/>
    <w:rsid w:val="00B4026F"/>
    <w:rsid w:val="00B429AB"/>
    <w:rsid w:val="00B42E7A"/>
    <w:rsid w:val="00B44043"/>
    <w:rsid w:val="00B46D0B"/>
    <w:rsid w:val="00B47F3E"/>
    <w:rsid w:val="00B50851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36D4"/>
    <w:rsid w:val="00B90367"/>
    <w:rsid w:val="00B92C57"/>
    <w:rsid w:val="00B93EC5"/>
    <w:rsid w:val="00B9412A"/>
    <w:rsid w:val="00BA0440"/>
    <w:rsid w:val="00BA26EA"/>
    <w:rsid w:val="00BA3382"/>
    <w:rsid w:val="00BA5317"/>
    <w:rsid w:val="00BA5D69"/>
    <w:rsid w:val="00BA6074"/>
    <w:rsid w:val="00BA6D4D"/>
    <w:rsid w:val="00BB0077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4250"/>
    <w:rsid w:val="00BC7825"/>
    <w:rsid w:val="00BD09B4"/>
    <w:rsid w:val="00BD1F71"/>
    <w:rsid w:val="00BD26DD"/>
    <w:rsid w:val="00BD510A"/>
    <w:rsid w:val="00BD57CF"/>
    <w:rsid w:val="00BD58C7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52F2"/>
    <w:rsid w:val="00C163F4"/>
    <w:rsid w:val="00C16435"/>
    <w:rsid w:val="00C16DC6"/>
    <w:rsid w:val="00C206EC"/>
    <w:rsid w:val="00C2071C"/>
    <w:rsid w:val="00C20B44"/>
    <w:rsid w:val="00C21E19"/>
    <w:rsid w:val="00C25067"/>
    <w:rsid w:val="00C25CEE"/>
    <w:rsid w:val="00C25EA7"/>
    <w:rsid w:val="00C270C2"/>
    <w:rsid w:val="00C273C1"/>
    <w:rsid w:val="00C301FF"/>
    <w:rsid w:val="00C31184"/>
    <w:rsid w:val="00C339A5"/>
    <w:rsid w:val="00C345C7"/>
    <w:rsid w:val="00C348B4"/>
    <w:rsid w:val="00C34F36"/>
    <w:rsid w:val="00C361C6"/>
    <w:rsid w:val="00C418DA"/>
    <w:rsid w:val="00C42B63"/>
    <w:rsid w:val="00C43B66"/>
    <w:rsid w:val="00C45DE1"/>
    <w:rsid w:val="00C465B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7251D"/>
    <w:rsid w:val="00C73F63"/>
    <w:rsid w:val="00C74835"/>
    <w:rsid w:val="00C74F9B"/>
    <w:rsid w:val="00C75637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1362"/>
    <w:rsid w:val="00CA2073"/>
    <w:rsid w:val="00CA28EC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46AC"/>
    <w:rsid w:val="00CB56C5"/>
    <w:rsid w:val="00CB6671"/>
    <w:rsid w:val="00CB69BF"/>
    <w:rsid w:val="00CB72B7"/>
    <w:rsid w:val="00CB771E"/>
    <w:rsid w:val="00CB7853"/>
    <w:rsid w:val="00CC00B6"/>
    <w:rsid w:val="00CC0372"/>
    <w:rsid w:val="00CC2C7F"/>
    <w:rsid w:val="00CC51AC"/>
    <w:rsid w:val="00CC672F"/>
    <w:rsid w:val="00CC6E10"/>
    <w:rsid w:val="00CD10A4"/>
    <w:rsid w:val="00CD1461"/>
    <w:rsid w:val="00CD15FB"/>
    <w:rsid w:val="00CD1CB8"/>
    <w:rsid w:val="00CD497D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72AB"/>
    <w:rsid w:val="00D22975"/>
    <w:rsid w:val="00D232F1"/>
    <w:rsid w:val="00D24F75"/>
    <w:rsid w:val="00D26C9E"/>
    <w:rsid w:val="00D274F0"/>
    <w:rsid w:val="00D27930"/>
    <w:rsid w:val="00D27A65"/>
    <w:rsid w:val="00D3096D"/>
    <w:rsid w:val="00D32D1B"/>
    <w:rsid w:val="00D32D67"/>
    <w:rsid w:val="00D33AE0"/>
    <w:rsid w:val="00D346D2"/>
    <w:rsid w:val="00D35768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601CC"/>
    <w:rsid w:val="00D627F7"/>
    <w:rsid w:val="00D62F2F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6750"/>
    <w:rsid w:val="00DC749D"/>
    <w:rsid w:val="00DC7BE9"/>
    <w:rsid w:val="00DD0BD4"/>
    <w:rsid w:val="00DD154B"/>
    <w:rsid w:val="00DD4EF8"/>
    <w:rsid w:val="00DE05B6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3A69"/>
    <w:rsid w:val="00E25A71"/>
    <w:rsid w:val="00E25C3E"/>
    <w:rsid w:val="00E260FA"/>
    <w:rsid w:val="00E2696A"/>
    <w:rsid w:val="00E2798A"/>
    <w:rsid w:val="00E30CDF"/>
    <w:rsid w:val="00E3317B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800C0"/>
    <w:rsid w:val="00E808C8"/>
    <w:rsid w:val="00E80AE6"/>
    <w:rsid w:val="00E82075"/>
    <w:rsid w:val="00E8253D"/>
    <w:rsid w:val="00E82EDB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318"/>
    <w:rsid w:val="00EB0552"/>
    <w:rsid w:val="00EB09A3"/>
    <w:rsid w:val="00EB2450"/>
    <w:rsid w:val="00EB423E"/>
    <w:rsid w:val="00EB5678"/>
    <w:rsid w:val="00EB62D2"/>
    <w:rsid w:val="00EB6F03"/>
    <w:rsid w:val="00EC2FEB"/>
    <w:rsid w:val="00EC3A7D"/>
    <w:rsid w:val="00EC4A8F"/>
    <w:rsid w:val="00EC4E75"/>
    <w:rsid w:val="00EC6177"/>
    <w:rsid w:val="00ED10F7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21FB"/>
    <w:rsid w:val="00EE620C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20607"/>
    <w:rsid w:val="00F211E2"/>
    <w:rsid w:val="00F21E75"/>
    <w:rsid w:val="00F21FBD"/>
    <w:rsid w:val="00F23604"/>
    <w:rsid w:val="00F25B09"/>
    <w:rsid w:val="00F2678D"/>
    <w:rsid w:val="00F269A5"/>
    <w:rsid w:val="00F269AA"/>
    <w:rsid w:val="00F27900"/>
    <w:rsid w:val="00F303FF"/>
    <w:rsid w:val="00F30A8D"/>
    <w:rsid w:val="00F33CE4"/>
    <w:rsid w:val="00F342AB"/>
    <w:rsid w:val="00F342DD"/>
    <w:rsid w:val="00F349F0"/>
    <w:rsid w:val="00F354E1"/>
    <w:rsid w:val="00F36D9C"/>
    <w:rsid w:val="00F403F5"/>
    <w:rsid w:val="00F42AFB"/>
    <w:rsid w:val="00F52CDA"/>
    <w:rsid w:val="00F53FE5"/>
    <w:rsid w:val="00F5466E"/>
    <w:rsid w:val="00F56765"/>
    <w:rsid w:val="00F60DC0"/>
    <w:rsid w:val="00F62E28"/>
    <w:rsid w:val="00F63C5C"/>
    <w:rsid w:val="00F64719"/>
    <w:rsid w:val="00F64FB4"/>
    <w:rsid w:val="00F738C3"/>
    <w:rsid w:val="00F73C45"/>
    <w:rsid w:val="00F74C01"/>
    <w:rsid w:val="00F762BB"/>
    <w:rsid w:val="00F7740C"/>
    <w:rsid w:val="00F81DB0"/>
    <w:rsid w:val="00F85051"/>
    <w:rsid w:val="00F850E9"/>
    <w:rsid w:val="00F8732D"/>
    <w:rsid w:val="00F90DAD"/>
    <w:rsid w:val="00F915EC"/>
    <w:rsid w:val="00F941DA"/>
    <w:rsid w:val="00F97BEF"/>
    <w:rsid w:val="00FA2D2D"/>
    <w:rsid w:val="00FA3B0F"/>
    <w:rsid w:val="00FA60E7"/>
    <w:rsid w:val="00FA6181"/>
    <w:rsid w:val="00FA7421"/>
    <w:rsid w:val="00FB1702"/>
    <w:rsid w:val="00FB2823"/>
    <w:rsid w:val="00FB2C19"/>
    <w:rsid w:val="00FB33CF"/>
    <w:rsid w:val="00FB3798"/>
    <w:rsid w:val="00FB4AFC"/>
    <w:rsid w:val="00FB6857"/>
    <w:rsid w:val="00FB76D7"/>
    <w:rsid w:val="00FC07C6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4EC"/>
    <w:rsid w:val="00FE3E43"/>
    <w:rsid w:val="00FE57DF"/>
    <w:rsid w:val="00FF01B7"/>
    <w:rsid w:val="00FF0B35"/>
    <w:rsid w:val="00FF0F20"/>
    <w:rsid w:val="00FF2319"/>
    <w:rsid w:val="00FF3E8C"/>
    <w:rsid w:val="00FF432A"/>
    <w:rsid w:val="00FF6627"/>
    <w:rsid w:val="00FF6AF8"/>
    <w:rsid w:val="00FF77A8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1C167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nhideWhenUsed="0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semiHidden="0" w:qFormat="1"/>
    <w:lsdException w:name="List Bullet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0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unhideWhenUsed="0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Char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Char0"/>
    <w:uiPriority w:val="99"/>
    <w:semiHidden/>
    <w:unhideWhenUsed/>
    <w:qFormat/>
    <w:rPr>
      <w:sz w:val="20"/>
      <w:szCs w:val="20"/>
    </w:rPr>
  </w:style>
  <w:style w:type="paragraph" w:styleId="a6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7">
    <w:name w:val="Balloon Text"/>
    <w:basedOn w:val="a0"/>
    <w:link w:val="Char1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Char2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0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b">
    <w:name w:val="Strong"/>
    <w:qFormat/>
    <w:rPr>
      <w:b/>
      <w:bCs/>
    </w:rPr>
  </w:style>
  <w:style w:type="character" w:styleId="ac">
    <w:name w:val="Emphasis"/>
    <w:uiPriority w:val="20"/>
    <w:qFormat/>
    <w:rPr>
      <w:i/>
      <w:iCs/>
    </w:rPr>
  </w:style>
  <w:style w:type="character" w:styleId="ad">
    <w:name w:val="line number"/>
    <w:uiPriority w:val="99"/>
    <w:unhideWhenUsed/>
    <w:qFormat/>
  </w:style>
  <w:style w:type="character" w:styleId="ae">
    <w:name w:val="Hyperlink"/>
    <w:uiPriority w:val="99"/>
    <w:unhideWhenUsed/>
    <w:qFormat/>
    <w:rPr>
      <w:color w:val="0563C1"/>
      <w:u w:val="single"/>
    </w:rPr>
  </w:style>
  <w:style w:type="character" w:styleId="af">
    <w:name w:val="annotation reference"/>
    <w:uiPriority w:val="99"/>
    <w:semiHidden/>
    <w:unhideWhenUsed/>
    <w:qFormat/>
    <w:rPr>
      <w:sz w:val="16"/>
      <w:szCs w:val="16"/>
    </w:rPr>
  </w:style>
  <w:style w:type="table" w:styleId="af0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Char3">
    <w:name w:val="页眉 Char"/>
    <w:link w:val="a9"/>
    <w:uiPriority w:val="99"/>
    <w:qFormat/>
    <w:rPr>
      <w:kern w:val="2"/>
      <w:sz w:val="18"/>
      <w:szCs w:val="18"/>
    </w:rPr>
  </w:style>
  <w:style w:type="character" w:customStyle="1" w:styleId="Char2">
    <w:name w:val="页脚 Char"/>
    <w:link w:val="a8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1">
    <w:name w:val="List Paragraph"/>
    <w:basedOn w:val="a0"/>
    <w:uiPriority w:val="34"/>
    <w:qFormat/>
    <w:pPr>
      <w:ind w:firstLineChars="200" w:firstLine="420"/>
    </w:pPr>
  </w:style>
  <w:style w:type="character" w:customStyle="1" w:styleId="Char0">
    <w:name w:val="批注文字 Char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Char">
    <w:name w:val="批注主题 Char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Char1">
    <w:name w:val="批注框文本 Char"/>
    <w:link w:val="a7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0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1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2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2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3">
    <w:name w:val="网格型1"/>
    <w:basedOn w:val="a2"/>
    <w:next w:val="af0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0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3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customStyle="1" w:styleId="ListTable6Colorful">
    <w:name w:val="List Table 6 Colorful"/>
    <w:basedOn w:val="a2"/>
    <w:uiPriority w:val="51"/>
    <w:rsid w:val="00DC675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nhideWhenUsed="0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semiHidden="0" w:qFormat="1"/>
    <w:lsdException w:name="List Bullet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0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unhideWhenUsed="0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Char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Char0"/>
    <w:uiPriority w:val="99"/>
    <w:semiHidden/>
    <w:unhideWhenUsed/>
    <w:qFormat/>
    <w:rPr>
      <w:sz w:val="20"/>
      <w:szCs w:val="20"/>
    </w:rPr>
  </w:style>
  <w:style w:type="paragraph" w:styleId="a6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7">
    <w:name w:val="Balloon Text"/>
    <w:basedOn w:val="a0"/>
    <w:link w:val="Char1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Char2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0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b">
    <w:name w:val="Strong"/>
    <w:qFormat/>
    <w:rPr>
      <w:b/>
      <w:bCs/>
    </w:rPr>
  </w:style>
  <w:style w:type="character" w:styleId="ac">
    <w:name w:val="Emphasis"/>
    <w:uiPriority w:val="20"/>
    <w:qFormat/>
    <w:rPr>
      <w:i/>
      <w:iCs/>
    </w:rPr>
  </w:style>
  <w:style w:type="character" w:styleId="ad">
    <w:name w:val="line number"/>
    <w:uiPriority w:val="99"/>
    <w:unhideWhenUsed/>
    <w:qFormat/>
  </w:style>
  <w:style w:type="character" w:styleId="ae">
    <w:name w:val="Hyperlink"/>
    <w:uiPriority w:val="99"/>
    <w:unhideWhenUsed/>
    <w:qFormat/>
    <w:rPr>
      <w:color w:val="0563C1"/>
      <w:u w:val="single"/>
    </w:rPr>
  </w:style>
  <w:style w:type="character" w:styleId="af">
    <w:name w:val="annotation reference"/>
    <w:uiPriority w:val="99"/>
    <w:semiHidden/>
    <w:unhideWhenUsed/>
    <w:qFormat/>
    <w:rPr>
      <w:sz w:val="16"/>
      <w:szCs w:val="16"/>
    </w:rPr>
  </w:style>
  <w:style w:type="table" w:styleId="af0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Char3">
    <w:name w:val="页眉 Char"/>
    <w:link w:val="a9"/>
    <w:uiPriority w:val="99"/>
    <w:qFormat/>
    <w:rPr>
      <w:kern w:val="2"/>
      <w:sz w:val="18"/>
      <w:szCs w:val="18"/>
    </w:rPr>
  </w:style>
  <w:style w:type="character" w:customStyle="1" w:styleId="Char2">
    <w:name w:val="页脚 Char"/>
    <w:link w:val="a8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1">
    <w:name w:val="List Paragraph"/>
    <w:basedOn w:val="a0"/>
    <w:uiPriority w:val="34"/>
    <w:qFormat/>
    <w:pPr>
      <w:ind w:firstLineChars="200" w:firstLine="420"/>
    </w:pPr>
  </w:style>
  <w:style w:type="character" w:customStyle="1" w:styleId="Char0">
    <w:name w:val="批注文字 Char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Char">
    <w:name w:val="批注主题 Char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Char1">
    <w:name w:val="批注框文本 Char"/>
    <w:link w:val="a7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0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1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2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2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3">
    <w:name w:val="网格型1"/>
    <w:basedOn w:val="a2"/>
    <w:next w:val="af0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0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3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customStyle="1" w:styleId="ListTable6Colorful">
    <w:name w:val="List Table 6 Colorful"/>
    <w:basedOn w:val="a2"/>
    <w:uiPriority w:val="51"/>
    <w:rsid w:val="00DC675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C2A29E5-A2EA-423A-AB5D-D057BD06E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Wenlong</dc:creator>
  <cp:lastModifiedBy>John</cp:lastModifiedBy>
  <cp:revision>2</cp:revision>
  <cp:lastPrinted>2019-10-22T08:39:00Z</cp:lastPrinted>
  <dcterms:created xsi:type="dcterms:W3CDTF">2020-12-26T04:18:00Z</dcterms:created>
  <dcterms:modified xsi:type="dcterms:W3CDTF">2020-12-26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